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B94A8C" w14:textId="77777777" w:rsidR="00276C0C" w:rsidRDefault="00276C0C" w:rsidP="0003363E">
      <w:pPr>
        <w:spacing w:line="480" w:lineRule="auto"/>
        <w:rPr>
          <w:lang w:val="en-GB"/>
        </w:rPr>
      </w:pPr>
      <w:bookmarkStart w:id="0" w:name="_GoBack"/>
      <w:bookmarkEnd w:id="0"/>
    </w:p>
    <w:p w14:paraId="636DC562" w14:textId="14B986BA" w:rsidR="00276C0C" w:rsidRDefault="0054761E" w:rsidP="0003363E">
      <w:pPr>
        <w:pStyle w:val="Overskrift1"/>
        <w:spacing w:line="480" w:lineRule="auto"/>
        <w:rPr>
          <w:lang w:val="en-GB"/>
        </w:rPr>
      </w:pPr>
      <w:r>
        <w:t>Additional File 3</w:t>
      </w:r>
      <w:r w:rsidR="0003184D">
        <w:rPr>
          <w:lang w:val="en-GB"/>
        </w:rPr>
        <w:t>: Excluded Studies</w:t>
      </w:r>
    </w:p>
    <w:p w14:paraId="4E225BE5" w14:textId="4A399A51" w:rsidR="00276C0C" w:rsidRPr="00276C0C" w:rsidRDefault="00276C0C" w:rsidP="0003363E">
      <w:pPr>
        <w:pStyle w:val="Overskrift2"/>
        <w:spacing w:line="480" w:lineRule="auto"/>
        <w:rPr>
          <w:lang w:val="en-GB"/>
        </w:rPr>
      </w:pPr>
      <w:r>
        <w:rPr>
          <w:lang w:val="en-GB"/>
        </w:rPr>
        <w:t xml:space="preserve">Reasons for exclusion of full text studies </w:t>
      </w:r>
    </w:p>
    <w:p w14:paraId="636E83E4" w14:textId="50BBE573" w:rsidR="004E10AB" w:rsidRPr="00EB6FC1" w:rsidRDefault="004E10AB" w:rsidP="0003363E">
      <w:pPr>
        <w:pStyle w:val="Listeafsnit"/>
        <w:numPr>
          <w:ilvl w:val="0"/>
          <w:numId w:val="2"/>
        </w:numPr>
        <w:spacing w:line="480" w:lineRule="auto"/>
        <w:rPr>
          <w:lang w:val="en-GB"/>
        </w:rPr>
      </w:pPr>
      <w:r w:rsidRPr="00EB6FC1">
        <w:rPr>
          <w:lang w:val="en-GB"/>
        </w:rPr>
        <w:t xml:space="preserve">Measuring device </w:t>
      </w:r>
      <w:r w:rsidR="006234A9">
        <w:rPr>
          <w:lang w:val="en-GB"/>
        </w:rPr>
        <w:t>was</w:t>
      </w:r>
      <w:r w:rsidR="006234A9" w:rsidRPr="00EB6FC1">
        <w:rPr>
          <w:lang w:val="en-GB"/>
        </w:rPr>
        <w:t xml:space="preserve"> </w:t>
      </w:r>
      <w:r w:rsidRPr="00EB6FC1">
        <w:rPr>
          <w:lang w:val="en-GB"/>
        </w:rPr>
        <w:t xml:space="preserve">not electronic: </w:t>
      </w:r>
      <w:r>
        <w:fldChar w:fldCharType="begin">
          <w:fldData xml:space="preserve">PGtleXdvcmQ+RmVtYWxlPC9rZXl3b3JkPjxrZXl3b3JkPipIZWFkPC9rZXl3b3JkPjxrZXl3b3Jk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=
</w:fldData>
        </w:fldChar>
      </w:r>
      <w:r w:rsidR="00D812E4">
        <w:instrText xml:space="preserve"> ADDIN EN.CITE </w:instrText>
      </w:r>
      <w:r w:rsidR="00D812E4">
        <w:fldChar w:fldCharType="begin">
          <w:fldData xml:space="preserve">PEVuZE5vdGU+PENpdGU+PEF1dGhvcj5TdWJiYXJheWFsdTwvQXV0aG9yPjxZZWFyPjIwMTY8L1ll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==
</w:fldData>
        </w:fldChar>
      </w:r>
      <w:r w:rsidR="00D812E4">
        <w:instrText xml:space="preserve"> ADDIN EN.CITE.DATA </w:instrText>
      </w:r>
      <w:r w:rsidR="00D812E4">
        <w:fldChar w:fldCharType="end"/>
      </w:r>
      <w:r w:rsidR="00D812E4">
        <w:fldChar w:fldCharType="begin">
          <w:fldData xml:space="preserve">PGtleXdvcmQ+RmVtYWxlPC9rZXl3b3JkPjxrZXl3b3JkPipIZWFkPC9rZXl3b3JkPjxrZXl3b3Jk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=
</w:fldData>
        </w:fldChar>
      </w:r>
      <w:r w:rsidR="00D812E4">
        <w:instrText xml:space="preserve"> ADDIN EN.CITE.DATA </w:instrText>
      </w:r>
      <w:r w:rsidR="00D812E4">
        <w:fldChar w:fldCharType="end"/>
      </w:r>
      <w:r>
        <w:fldChar w:fldCharType="separate"/>
      </w:r>
      <w:r w:rsidR="00D812E4">
        <w:rPr>
          <w:noProof/>
        </w:rPr>
        <w:t>[1-16]</w:t>
      </w:r>
      <w:r>
        <w:fldChar w:fldCharType="end"/>
      </w:r>
    </w:p>
    <w:p w14:paraId="21C6A436" w14:textId="6B1C3EFB" w:rsidR="004E10AB" w:rsidRDefault="004E10AB" w:rsidP="0003363E">
      <w:pPr>
        <w:pStyle w:val="Listeafsnit"/>
        <w:numPr>
          <w:ilvl w:val="0"/>
          <w:numId w:val="2"/>
        </w:numPr>
        <w:spacing w:line="480" w:lineRule="auto"/>
        <w:rPr>
          <w:lang w:val="en-GB"/>
        </w:rPr>
      </w:pPr>
      <w:r w:rsidRPr="009B1A0F">
        <w:rPr>
          <w:lang w:val="en-GB"/>
        </w:rPr>
        <w:t xml:space="preserve">Exclusion of pain group or no </w:t>
      </w:r>
      <w:r w:rsidRPr="00F46DA3">
        <w:rPr>
          <w:lang w:val="en-GB"/>
        </w:rPr>
        <w:t>actual</w:t>
      </w:r>
      <w:r w:rsidRPr="009B1A0F">
        <w:rPr>
          <w:lang w:val="en-GB"/>
        </w:rPr>
        <w:t xml:space="preserve"> pain</w:t>
      </w:r>
      <w:r>
        <w:rPr>
          <w:lang w:val="en-GB"/>
        </w:rPr>
        <w:t xml:space="preserve"> </w:t>
      </w:r>
      <w:r w:rsidRPr="009B1A0F">
        <w:rPr>
          <w:lang w:val="en-GB"/>
        </w:rPr>
        <w:t>in pain group</w:t>
      </w:r>
      <w:r w:rsidR="009F1819">
        <w:rPr>
          <w:lang w:val="en-GB"/>
        </w:rPr>
        <w:t>:</w:t>
      </w:r>
      <w:r w:rsidRPr="009B1A0F">
        <w:rPr>
          <w:lang w:val="en-GB"/>
        </w:rPr>
        <w:t xml:space="preserve"> </w:t>
      </w:r>
      <w:r>
        <w:fldChar w:fldCharType="begin">
          <w:fldData xml:space="preserve">PEVuZE5vdGU+PENpdGU+PEF1dGhvcj5CYXN0ZXJpczwvQXV0aG9yPjxZZWFyPjIwMTY8L1llYXI+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</w:fldData>
        </w:fldChar>
      </w:r>
      <w:r w:rsidR="00AF6F59">
        <w:instrText xml:space="preserve"> ADDIN EN.CITE </w:instrText>
      </w:r>
      <w:r w:rsidR="00AF6F59">
        <w:fldChar w:fldCharType="begin">
          <w:fldData xml:space="preserve">PEVuZE5vdGU+PENpdGU+PEF1dGhvcj5CYXN0ZXJpczwvQXV0aG9yPjxZZWFyPjIwMTY8L1llYXI+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</w:fldData>
        </w:fldChar>
      </w:r>
      <w:r w:rsidR="00AF6F59">
        <w:instrText xml:space="preserve"> ADDIN EN.CITE.DATA </w:instrText>
      </w:r>
      <w:r w:rsidR="00AF6F59">
        <w:fldChar w:fldCharType="end"/>
      </w:r>
      <w:r>
        <w:fldChar w:fldCharType="separate"/>
      </w:r>
      <w:r w:rsidR="00AF6F59">
        <w:rPr>
          <w:noProof/>
        </w:rPr>
        <w:t>[7, 13, 17-26]</w:t>
      </w:r>
      <w:r>
        <w:fldChar w:fldCharType="end"/>
      </w:r>
    </w:p>
    <w:p w14:paraId="5C96720C" w14:textId="300D52CE" w:rsidR="004E10AB" w:rsidRPr="00EB6FC1" w:rsidRDefault="004E10AB" w:rsidP="0003363E">
      <w:pPr>
        <w:pStyle w:val="Listeafsnit"/>
        <w:numPr>
          <w:ilvl w:val="0"/>
          <w:numId w:val="2"/>
        </w:numPr>
        <w:spacing w:line="480" w:lineRule="auto"/>
        <w:rPr>
          <w:lang w:val="en-GB"/>
        </w:rPr>
      </w:pPr>
      <w:r w:rsidRPr="00EB6FC1">
        <w:rPr>
          <w:lang w:val="en-GB"/>
        </w:rPr>
        <w:t>Co</w:t>
      </w:r>
      <w:r w:rsidR="00276C0C">
        <w:rPr>
          <w:lang w:val="en-GB"/>
        </w:rPr>
        <w:t>ntrol group not pain</w:t>
      </w:r>
      <w:r w:rsidR="006234A9">
        <w:rPr>
          <w:lang w:val="en-GB"/>
        </w:rPr>
        <w:t>-</w:t>
      </w:r>
      <w:r w:rsidR="00276C0C">
        <w:rPr>
          <w:lang w:val="en-GB"/>
        </w:rPr>
        <w:t>free or lack</w:t>
      </w:r>
      <w:r w:rsidRPr="00EB6FC1">
        <w:rPr>
          <w:lang w:val="en-GB"/>
        </w:rPr>
        <w:t xml:space="preserve"> of description</w:t>
      </w:r>
      <w:r w:rsidR="00276C0C">
        <w:rPr>
          <w:lang w:val="en-GB"/>
        </w:rPr>
        <w:t xml:space="preserve"> of study participants</w:t>
      </w:r>
      <w:r w:rsidRPr="00EB6FC1">
        <w:rPr>
          <w:lang w:val="en-GB"/>
        </w:rPr>
        <w:t>:</w:t>
      </w:r>
      <w:r w:rsidRPr="00EB6FC1">
        <w:rPr>
          <w:lang w:val="en-GB"/>
        </w:rPr>
        <w:fldChar w:fldCharType="begin">
          <w:fldData xml:space="preserve">PEVuZE5vdGU+PENpdGU+PEF1dGhvcj5CdXNoPC9BdXRob3I+PFllYXI+MjAxMDwvWWVhcj48UmVj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</w:fldData>
        </w:fldChar>
      </w:r>
      <w:r w:rsidR="00AF6F59">
        <w:rPr>
          <w:lang w:val="en-GB"/>
        </w:rPr>
        <w:instrText xml:space="preserve"> ADDIN EN.CITE </w:instrText>
      </w:r>
      <w:r w:rsidR="00AF6F59">
        <w:rPr>
          <w:lang w:val="en-GB"/>
        </w:rPr>
        <w:fldChar w:fldCharType="begin">
          <w:fldData xml:space="preserve">PEVuZE5vdGU+PENpdGU+PEF1dGhvcj5CdXNoPC9BdXRob3I+PFllYXI+MjAxMDwvWWVhcj48UmVj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</w:fldData>
        </w:fldChar>
      </w:r>
      <w:r w:rsidR="00AF6F59">
        <w:rPr>
          <w:lang w:val="en-GB"/>
        </w:rPr>
        <w:instrText xml:space="preserve"> ADDIN EN.CITE.DATA </w:instrText>
      </w:r>
      <w:r w:rsidR="00AF6F59">
        <w:rPr>
          <w:lang w:val="en-GB"/>
        </w:rPr>
      </w:r>
      <w:r w:rsidR="00AF6F59">
        <w:rPr>
          <w:lang w:val="en-GB"/>
        </w:rPr>
        <w:fldChar w:fldCharType="end"/>
      </w:r>
      <w:r w:rsidRPr="00EB6FC1">
        <w:rPr>
          <w:lang w:val="en-GB"/>
        </w:rPr>
      </w:r>
      <w:r w:rsidRPr="00EB6FC1">
        <w:rPr>
          <w:lang w:val="en-GB"/>
        </w:rPr>
        <w:fldChar w:fldCharType="separate"/>
      </w:r>
      <w:r w:rsidR="00AF6F59">
        <w:rPr>
          <w:noProof/>
          <w:lang w:val="en-GB"/>
        </w:rPr>
        <w:t>[27-33]</w:t>
      </w:r>
      <w:r w:rsidRPr="00EB6FC1">
        <w:rPr>
          <w:lang w:val="en-GB"/>
        </w:rPr>
        <w:fldChar w:fldCharType="end"/>
      </w:r>
    </w:p>
    <w:p w14:paraId="12A22CAD" w14:textId="31B645FE" w:rsidR="004E10AB" w:rsidRDefault="004E10AB" w:rsidP="0003363E">
      <w:pPr>
        <w:pStyle w:val="Listeafsnit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 xml:space="preserve">Lack of description of measuring method/device: </w:t>
      </w:r>
      <w:r>
        <w:rPr>
          <w:lang w:val="en-GB"/>
        </w:rPr>
        <w:fldChar w:fldCharType="begin">
          <w:fldData xml:space="preserve">PEVuZE5vdGU+PENpdGU+PEF1dGhvcj5QaW5zYXVsdDwvQXV0aG9yPjxZZWFyPjIwMDg8L1llYXI+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=
</w:fldData>
        </w:fldChar>
      </w:r>
      <w:r w:rsidR="00AF6F59">
        <w:rPr>
          <w:lang w:val="en-GB"/>
        </w:rPr>
        <w:instrText xml:space="preserve"> ADDIN EN.CITE </w:instrText>
      </w:r>
      <w:r w:rsidR="00AF6F59">
        <w:rPr>
          <w:lang w:val="en-GB"/>
        </w:rPr>
        <w:fldChar w:fldCharType="begin">
          <w:fldData xml:space="preserve">PEVuZE5vdGU+PENpdGU+PEF1dGhvcj5QaW5zYXVsdDwvQXV0aG9yPjxZZWFyPjIwMDg8L1llYXI+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=
</w:fldData>
        </w:fldChar>
      </w:r>
      <w:r w:rsidR="00AF6F59">
        <w:rPr>
          <w:lang w:val="en-GB"/>
        </w:rPr>
        <w:instrText xml:space="preserve"> ADDIN EN.CITE.DATA </w:instrText>
      </w:r>
      <w:r w:rsidR="00AF6F59">
        <w:rPr>
          <w:lang w:val="en-GB"/>
        </w:rPr>
      </w:r>
      <w:r w:rsidR="00AF6F59">
        <w:rPr>
          <w:lang w:val="en-GB"/>
        </w:rPr>
        <w:fldChar w:fldCharType="end"/>
      </w:r>
      <w:r>
        <w:rPr>
          <w:lang w:val="en-GB"/>
        </w:rPr>
      </w:r>
      <w:r>
        <w:rPr>
          <w:lang w:val="en-GB"/>
        </w:rPr>
        <w:fldChar w:fldCharType="separate"/>
      </w:r>
      <w:r w:rsidR="00AF6F59">
        <w:rPr>
          <w:noProof/>
          <w:lang w:val="en-GB"/>
        </w:rPr>
        <w:t>[3, 34]</w:t>
      </w:r>
      <w:r>
        <w:rPr>
          <w:lang w:val="en-GB"/>
        </w:rPr>
        <w:fldChar w:fldCharType="end"/>
      </w:r>
    </w:p>
    <w:p w14:paraId="7298950D" w14:textId="2C2B3A23" w:rsidR="004E10AB" w:rsidRDefault="004E10AB" w:rsidP="0003363E">
      <w:pPr>
        <w:pStyle w:val="Listeafsnit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 xml:space="preserve">Motion test not of interest: </w:t>
      </w:r>
      <w:r>
        <w:rPr>
          <w:color w:val="000000"/>
        </w:rPr>
        <w:fldChar w:fldCharType="begin">
          <w:fldData xml:space="preserve">PEVuZE5vdGU+PENpdGU+PEF1dGhvcj5Mb3Blei1kZS1VcmFsZGUtVmlsbGFudWV2YTwvQXV0aG9y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</w:fldData>
        </w:fldChar>
      </w:r>
      <w:r w:rsidR="00AF6F59">
        <w:rPr>
          <w:color w:val="000000"/>
        </w:rPr>
        <w:instrText xml:space="preserve"> ADDIN EN.CITE </w:instrText>
      </w:r>
      <w:r w:rsidR="00AF6F59">
        <w:rPr>
          <w:color w:val="000000"/>
        </w:rPr>
        <w:fldChar w:fldCharType="begin">
          <w:fldData xml:space="preserve">PEVuZE5vdGU+PENpdGU+PEF1dGhvcj5Mb3Blei1kZS1VcmFsZGUtVmlsbGFudWV2YTwvQXV0aG9y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</w:fldData>
        </w:fldChar>
      </w:r>
      <w:r w:rsidR="00AF6F59">
        <w:rPr>
          <w:color w:val="000000"/>
        </w:rPr>
        <w:instrText xml:space="preserve"> ADDIN EN.CITE.DATA </w:instrText>
      </w:r>
      <w:r w:rsidR="00AF6F59">
        <w:rPr>
          <w:color w:val="000000"/>
        </w:rPr>
      </w:r>
      <w:r w:rsidR="00AF6F59">
        <w:rPr>
          <w:color w:val="000000"/>
        </w:rPr>
        <w:fldChar w:fldCharType="end"/>
      </w:r>
      <w:r>
        <w:rPr>
          <w:color w:val="000000"/>
        </w:rPr>
      </w:r>
      <w:r>
        <w:rPr>
          <w:color w:val="000000"/>
        </w:rPr>
        <w:fldChar w:fldCharType="separate"/>
      </w:r>
      <w:r w:rsidR="00AF6F59">
        <w:rPr>
          <w:noProof/>
          <w:color w:val="000000"/>
        </w:rPr>
        <w:t>[35-41]</w:t>
      </w:r>
      <w:r>
        <w:rPr>
          <w:color w:val="000000"/>
        </w:rPr>
        <w:fldChar w:fldCharType="end"/>
      </w:r>
    </w:p>
    <w:p w14:paraId="629B1A5E" w14:textId="13A4EBB7" w:rsidR="004E10AB" w:rsidRDefault="004E10AB" w:rsidP="0003363E">
      <w:pPr>
        <w:pStyle w:val="Listeafsnit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Data not presented to</w:t>
      </w:r>
      <w:r w:rsidR="006D2519">
        <w:rPr>
          <w:lang w:val="en-GB"/>
        </w:rPr>
        <w:t xml:space="preserve"> inform</w:t>
      </w:r>
      <w:r>
        <w:rPr>
          <w:lang w:val="en-GB"/>
        </w:rPr>
        <w:t xml:space="preserve"> inclusion criteria</w:t>
      </w:r>
      <w:r w:rsidR="006D2519">
        <w:rPr>
          <w:lang w:val="en-GB"/>
        </w:rPr>
        <w:t xml:space="preserve"> for the review</w:t>
      </w:r>
      <w:r>
        <w:rPr>
          <w:lang w:val="en-GB"/>
        </w:rPr>
        <w:t>:</w:t>
      </w:r>
      <w:r w:rsidRPr="0080633A">
        <w:t xml:space="preserve"> </w:t>
      </w:r>
      <w:r>
        <w:rPr>
          <w:lang w:val="da-DK"/>
        </w:rPr>
        <w:fldChar w:fldCharType="begin">
          <w:fldData xml:space="preserve">PEVuZE5vdGU+PENpdGU+PEF1dGhvcj5OaWVkZXJlcjwvQXV0aG9yPjxZZWFyPjIwMTU8L1llYXI+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==
</w:fldData>
        </w:fldChar>
      </w:r>
      <w:r w:rsidR="00AF6F59" w:rsidRPr="00930FB3">
        <w:rPr>
          <w:lang w:val="en-GB"/>
        </w:rPr>
        <w:instrText xml:space="preserve"> ADDIN EN.CITE </w:instrText>
      </w:r>
      <w:r w:rsidR="00AF6F59">
        <w:rPr>
          <w:lang w:val="da-DK"/>
        </w:rPr>
        <w:fldChar w:fldCharType="begin">
          <w:fldData xml:space="preserve">PEVuZE5vdGU+PENpdGU+PEF1dGhvcj5OaWVkZXJlcjwvQXV0aG9yPjxZZWFyPjIwMTU8L1llYXI+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==
</w:fldData>
        </w:fldChar>
      </w:r>
      <w:r w:rsidR="00AF6F59" w:rsidRPr="00930FB3">
        <w:rPr>
          <w:lang w:val="en-GB"/>
        </w:rPr>
        <w:instrText xml:space="preserve"> ADDIN EN.CITE.DATA </w:instrText>
      </w:r>
      <w:r w:rsidR="00AF6F59">
        <w:rPr>
          <w:lang w:val="da-DK"/>
        </w:rPr>
      </w:r>
      <w:r w:rsidR="00AF6F59">
        <w:rPr>
          <w:lang w:val="da-DK"/>
        </w:rPr>
        <w:fldChar w:fldCharType="end"/>
      </w:r>
      <w:r>
        <w:rPr>
          <w:lang w:val="da-DK"/>
        </w:rPr>
      </w:r>
      <w:r>
        <w:rPr>
          <w:lang w:val="da-DK"/>
        </w:rPr>
        <w:fldChar w:fldCharType="separate"/>
      </w:r>
      <w:r w:rsidR="00AF6F59" w:rsidRPr="00AF6F59">
        <w:rPr>
          <w:noProof/>
          <w:lang w:val="en-GB"/>
        </w:rPr>
        <w:t>[42-45]</w:t>
      </w:r>
      <w:r>
        <w:rPr>
          <w:lang w:val="da-DK"/>
        </w:rPr>
        <w:fldChar w:fldCharType="end"/>
      </w:r>
      <w:r>
        <w:rPr>
          <w:lang w:val="en-GB"/>
        </w:rPr>
        <w:t xml:space="preserve"> </w:t>
      </w:r>
    </w:p>
    <w:p w14:paraId="734F71B8" w14:textId="44BD8DE2" w:rsidR="004E10AB" w:rsidRPr="005E1960" w:rsidRDefault="004E10AB" w:rsidP="0003363E">
      <w:pPr>
        <w:pStyle w:val="Listeafsnit"/>
        <w:numPr>
          <w:ilvl w:val="0"/>
          <w:numId w:val="2"/>
        </w:numPr>
        <w:spacing w:line="480" w:lineRule="auto"/>
        <w:rPr>
          <w:lang w:val="en-GB"/>
        </w:rPr>
      </w:pPr>
      <w:r w:rsidRPr="005E1960">
        <w:rPr>
          <w:lang w:val="en-GB"/>
        </w:rPr>
        <w:t xml:space="preserve">Age group </w:t>
      </w:r>
      <w:r w:rsidR="005E1960">
        <w:rPr>
          <w:lang w:val="en-GB"/>
        </w:rPr>
        <w:t>&lt;</w:t>
      </w:r>
      <w:r w:rsidRPr="005E1960">
        <w:rPr>
          <w:lang w:val="en-GB"/>
        </w:rPr>
        <w:t>18</w:t>
      </w:r>
      <w:r w:rsidR="009F1819" w:rsidRPr="005E1960">
        <w:rPr>
          <w:lang w:val="en-GB"/>
        </w:rPr>
        <w:t xml:space="preserve"> years</w:t>
      </w:r>
      <w:r w:rsidRPr="005E1960">
        <w:rPr>
          <w:lang w:val="en-GB"/>
        </w:rPr>
        <w:t>:</w:t>
      </w:r>
      <w:r w:rsidRPr="00F46DA3">
        <w:rPr>
          <w:lang w:val="en-GB"/>
        </w:rPr>
        <w:fldChar w:fldCharType="begin">
          <w:fldData xml:space="preserve">PEVuZE5vdGU+PENpdGU+PEF1dGhvcj5QYXJrPC9BdXRob3I+PFllYXI+MjAxMjwvWWVhcj48UmVj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</w:fldData>
        </w:fldChar>
      </w:r>
      <w:r w:rsidR="00AF6F59">
        <w:rPr>
          <w:lang w:val="en-GB"/>
        </w:rPr>
        <w:instrText xml:space="preserve"> ADDIN EN.CITE </w:instrText>
      </w:r>
      <w:r w:rsidR="00AF6F59">
        <w:rPr>
          <w:lang w:val="en-GB"/>
        </w:rPr>
        <w:fldChar w:fldCharType="begin">
          <w:fldData xml:space="preserve">PEVuZE5vdGU+PENpdGU+PEF1dGhvcj5QYXJrPC9BdXRob3I+PFllYXI+MjAxMjwvWWVhcj48UmVj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</w:fldData>
        </w:fldChar>
      </w:r>
      <w:r w:rsidR="00AF6F59">
        <w:rPr>
          <w:lang w:val="en-GB"/>
        </w:rPr>
        <w:instrText xml:space="preserve"> ADDIN EN.CITE.DATA </w:instrText>
      </w:r>
      <w:r w:rsidR="00AF6F59">
        <w:rPr>
          <w:lang w:val="en-GB"/>
        </w:rPr>
      </w:r>
      <w:r w:rsidR="00AF6F59">
        <w:rPr>
          <w:lang w:val="en-GB"/>
        </w:rPr>
        <w:fldChar w:fldCharType="end"/>
      </w:r>
      <w:r w:rsidRPr="00F46DA3">
        <w:rPr>
          <w:lang w:val="en-GB"/>
        </w:rPr>
      </w:r>
      <w:r w:rsidRPr="00F46DA3">
        <w:rPr>
          <w:lang w:val="en-GB"/>
        </w:rPr>
        <w:fldChar w:fldCharType="separate"/>
      </w:r>
      <w:r w:rsidR="00AF6F59">
        <w:rPr>
          <w:noProof/>
          <w:lang w:val="en-GB"/>
        </w:rPr>
        <w:t>[46, 47]</w:t>
      </w:r>
      <w:r w:rsidRPr="00F46DA3">
        <w:rPr>
          <w:lang w:val="en-GB"/>
        </w:rPr>
        <w:fldChar w:fldCharType="end"/>
      </w:r>
      <w:r w:rsidRPr="005E1960">
        <w:rPr>
          <w:lang w:val="en-GB"/>
        </w:rPr>
        <w:t xml:space="preserve"> </w:t>
      </w:r>
    </w:p>
    <w:p w14:paraId="49CA9D6C" w14:textId="4A73B723" w:rsidR="004E10AB" w:rsidRDefault="004E10AB" w:rsidP="0003363E">
      <w:pPr>
        <w:pStyle w:val="Listeafsnit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 xml:space="preserve">Passive </w:t>
      </w:r>
      <w:r w:rsidR="009F1819">
        <w:rPr>
          <w:lang w:val="en-GB"/>
        </w:rPr>
        <w:t xml:space="preserve">range of motion </w:t>
      </w:r>
      <w:r>
        <w:rPr>
          <w:lang w:val="en-GB"/>
        </w:rPr>
        <w:t xml:space="preserve">test before active: </w:t>
      </w:r>
      <w:r>
        <w:rPr>
          <w:lang w:val="en-GB"/>
        </w:rPr>
        <w:fldChar w:fldCharType="begin">
          <w:fldData xml:space="preserve">PEVuZE5vdGU+PENpdGU+PEF1dGhvcj5SdXRsZWRnZTwvQXV0aG9yPjxZZWFyPjIwMTM8L1llYXI+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</w:fldData>
        </w:fldChar>
      </w:r>
      <w:r w:rsidR="00AF6F59">
        <w:rPr>
          <w:lang w:val="en-GB"/>
        </w:rPr>
        <w:instrText xml:space="preserve"> ADDIN EN.CITE </w:instrText>
      </w:r>
      <w:r w:rsidR="00AF6F59">
        <w:rPr>
          <w:lang w:val="en-GB"/>
        </w:rPr>
        <w:fldChar w:fldCharType="begin">
          <w:fldData xml:space="preserve">PEVuZE5vdGU+PENpdGU+PEF1dGhvcj5SdXRsZWRnZTwvQXV0aG9yPjxZZWFyPjIwMTM8L1llYXI+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</w:fldData>
        </w:fldChar>
      </w:r>
      <w:r w:rsidR="00AF6F59">
        <w:rPr>
          <w:lang w:val="en-GB"/>
        </w:rPr>
        <w:instrText xml:space="preserve"> ADDIN EN.CITE.DATA </w:instrText>
      </w:r>
      <w:r w:rsidR="00AF6F59">
        <w:rPr>
          <w:lang w:val="en-GB"/>
        </w:rPr>
      </w:r>
      <w:r w:rsidR="00AF6F59">
        <w:rPr>
          <w:lang w:val="en-GB"/>
        </w:rPr>
        <w:fldChar w:fldCharType="end"/>
      </w:r>
      <w:r>
        <w:rPr>
          <w:lang w:val="en-GB"/>
        </w:rPr>
      </w:r>
      <w:r>
        <w:rPr>
          <w:lang w:val="en-GB"/>
        </w:rPr>
        <w:fldChar w:fldCharType="separate"/>
      </w:r>
      <w:r w:rsidR="00AF6F59">
        <w:rPr>
          <w:noProof/>
          <w:lang w:val="en-GB"/>
        </w:rPr>
        <w:t>[48]</w:t>
      </w:r>
      <w:r>
        <w:rPr>
          <w:lang w:val="en-GB"/>
        </w:rPr>
        <w:fldChar w:fldCharType="end"/>
      </w:r>
    </w:p>
    <w:p w14:paraId="7D06228E" w14:textId="50322F7D" w:rsidR="004E10AB" w:rsidRDefault="004E10AB" w:rsidP="0003363E">
      <w:pPr>
        <w:pStyle w:val="Listeafsnit"/>
        <w:numPr>
          <w:ilvl w:val="0"/>
          <w:numId w:val="2"/>
        </w:numPr>
        <w:spacing w:line="480" w:lineRule="auto"/>
        <w:rPr>
          <w:lang w:val="en-GB"/>
        </w:rPr>
      </w:pPr>
      <w:r>
        <w:rPr>
          <w:lang w:val="en-GB"/>
        </w:rPr>
        <w:t>Conference abstract only:</w:t>
      </w:r>
      <w:r w:rsidRPr="00E87CD1">
        <w:t xml:space="preserve"> </w:t>
      </w:r>
      <w:r>
        <w:fldChar w:fldCharType="begin">
          <w:fldData xml:space="preserve">PEVuZE5vdGU+PENpdGU+PEF1dGhvcj5EZSBQYXV3PC9BdXRob3I+PFllYXI+MjAxNjwvWWVhcj48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</w:fldData>
        </w:fldChar>
      </w:r>
      <w:r w:rsidR="00AF6F59">
        <w:instrText xml:space="preserve"> ADDIN EN.CITE </w:instrText>
      </w:r>
      <w:r w:rsidR="00AF6F59">
        <w:fldChar w:fldCharType="begin">
          <w:fldData xml:space="preserve">PEVuZE5vdGU+PENpdGU+PEF1dGhvcj5EZSBQYXV3PC9BdXRob3I+PFllYXI+MjAxNjwvWWVhcj48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</w:fldData>
        </w:fldChar>
      </w:r>
      <w:r w:rsidR="00AF6F59">
        <w:instrText xml:space="preserve"> ADDIN EN.CITE.DATA </w:instrText>
      </w:r>
      <w:r w:rsidR="00AF6F59">
        <w:fldChar w:fldCharType="end"/>
      </w:r>
      <w:r>
        <w:fldChar w:fldCharType="separate"/>
      </w:r>
      <w:r w:rsidR="00AF6F59">
        <w:rPr>
          <w:noProof/>
        </w:rPr>
        <w:t>[49-53]</w:t>
      </w:r>
      <w:r>
        <w:fldChar w:fldCharType="end"/>
      </w:r>
    </w:p>
    <w:p w14:paraId="2E5C5D06" w14:textId="53E07513" w:rsidR="001D2C6F" w:rsidRDefault="00276C0C" w:rsidP="0003363E">
      <w:pPr>
        <w:pStyle w:val="Overskrift2"/>
        <w:spacing w:line="480" w:lineRule="auto"/>
        <w:rPr>
          <w:lang w:val="en-GB"/>
        </w:rPr>
      </w:pPr>
      <w:r>
        <w:rPr>
          <w:lang w:val="en-GB"/>
        </w:rPr>
        <w:t>References</w:t>
      </w:r>
    </w:p>
    <w:p w14:paraId="663A1EA4" w14:textId="77777777" w:rsidR="00AF6F59" w:rsidRPr="00AF6F59" w:rsidRDefault="001D2C6F" w:rsidP="00AF6F59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AF6F59" w:rsidRPr="00AF6F59">
        <w:t>1.</w:t>
      </w:r>
      <w:r w:rsidR="00AF6F59" w:rsidRPr="00AF6F59">
        <w:tab/>
        <w:t xml:space="preserve">Subbarayalu AV: </w:t>
      </w:r>
      <w:r w:rsidR="00AF6F59" w:rsidRPr="00AF6F59">
        <w:rPr>
          <w:b/>
        </w:rPr>
        <w:t>Measurement of craniovertebral angle by the Modified Head Posture Spinal Curvature Instrument: A reliability and validity study</w:t>
      </w:r>
      <w:r w:rsidR="00AF6F59" w:rsidRPr="00AF6F59">
        <w:t xml:space="preserve">. </w:t>
      </w:r>
      <w:r w:rsidR="00AF6F59" w:rsidRPr="00AF6F59">
        <w:rPr>
          <w:i/>
        </w:rPr>
        <w:t xml:space="preserve">Physiotherapy theory and practice </w:t>
      </w:r>
      <w:r w:rsidR="00AF6F59" w:rsidRPr="00AF6F59">
        <w:t xml:space="preserve">2016, </w:t>
      </w:r>
      <w:r w:rsidR="00AF6F59" w:rsidRPr="00AF6F59">
        <w:rPr>
          <w:b/>
        </w:rPr>
        <w:t>32</w:t>
      </w:r>
      <w:r w:rsidR="00AF6F59" w:rsidRPr="00AF6F59">
        <w:t>(2):144-152.</w:t>
      </w:r>
    </w:p>
    <w:p w14:paraId="3B5ED9EE" w14:textId="77777777" w:rsidR="00AF6F59" w:rsidRPr="00AF6F59" w:rsidRDefault="00AF6F59" w:rsidP="00AF6F59">
      <w:pPr>
        <w:pStyle w:val="EndNoteBibliography"/>
        <w:spacing w:after="0"/>
        <w:ind w:left="720" w:hanging="720"/>
      </w:pPr>
      <w:r w:rsidRPr="00AF6F59">
        <w:t>2.</w:t>
      </w:r>
      <w:r w:rsidRPr="00AF6F59">
        <w:tab/>
        <w:t xml:space="preserve">Mani S, Sharma S, Omar B, Ahmad K, Muniandy Y, Singh DKA: </w:t>
      </w:r>
      <w:r w:rsidRPr="00AF6F59">
        <w:rPr>
          <w:b/>
        </w:rPr>
        <w:t>Quantitative measurements of forward head posture in a clinical settings: a technical feasibility study</w:t>
      </w:r>
      <w:r w:rsidRPr="00AF6F59">
        <w:t xml:space="preserve">. </w:t>
      </w:r>
      <w:r w:rsidRPr="00AF6F59">
        <w:rPr>
          <w:i/>
        </w:rPr>
        <w:t xml:space="preserve">European Journal of Physiotherapy </w:t>
      </w:r>
      <w:r w:rsidRPr="00AF6F59">
        <w:t xml:space="preserve">2017, </w:t>
      </w:r>
      <w:r w:rsidRPr="00AF6F59">
        <w:rPr>
          <w:b/>
        </w:rPr>
        <w:t>19</w:t>
      </w:r>
      <w:r w:rsidRPr="00AF6F59">
        <w:t>(3):119-123.</w:t>
      </w:r>
    </w:p>
    <w:p w14:paraId="66281970" w14:textId="77777777" w:rsidR="00AF6F59" w:rsidRPr="00AF6F59" w:rsidRDefault="00AF6F59" w:rsidP="00AF6F59">
      <w:pPr>
        <w:pStyle w:val="EndNoteBibliography"/>
        <w:spacing w:after="0"/>
        <w:ind w:left="720" w:hanging="720"/>
      </w:pPr>
      <w:r w:rsidRPr="00AF6F59">
        <w:t>3.</w:t>
      </w:r>
      <w:r w:rsidRPr="00AF6F59">
        <w:tab/>
        <w:t xml:space="preserve">Elsig S, Luomajoki H, Sattelmayer M, Taeymans J, Tal-Akabi A, Hilfiker R: </w:t>
      </w:r>
      <w:r w:rsidRPr="00AF6F59">
        <w:rPr>
          <w:b/>
        </w:rPr>
        <w:t>Sensorimotor tests, such as movement control and laterality judgment accuracy, in persons with recurrent neck pain and controls. A case-control study</w:t>
      </w:r>
      <w:r w:rsidRPr="00AF6F59">
        <w:t xml:space="preserve">. </w:t>
      </w:r>
      <w:r w:rsidRPr="00AF6F59">
        <w:rPr>
          <w:i/>
        </w:rPr>
        <w:t xml:space="preserve">Manual Therapy </w:t>
      </w:r>
      <w:r w:rsidRPr="00AF6F59">
        <w:t xml:space="preserve">2014, </w:t>
      </w:r>
      <w:r w:rsidRPr="00AF6F59">
        <w:rPr>
          <w:b/>
        </w:rPr>
        <w:t>19</w:t>
      </w:r>
      <w:r w:rsidRPr="00AF6F59">
        <w:t>(6):555-561.</w:t>
      </w:r>
    </w:p>
    <w:p w14:paraId="7FB9909B" w14:textId="77777777" w:rsidR="00AF6F59" w:rsidRPr="00AF6F59" w:rsidRDefault="00AF6F59" w:rsidP="00AF6F59">
      <w:pPr>
        <w:pStyle w:val="EndNoteBibliography"/>
        <w:spacing w:after="0"/>
        <w:ind w:left="720" w:hanging="720"/>
      </w:pPr>
      <w:r w:rsidRPr="00AF6F59">
        <w:t>4.</w:t>
      </w:r>
      <w:r w:rsidRPr="00AF6F59">
        <w:tab/>
        <w:t xml:space="preserve">Fernandez-Perez AM, Villaverde-Gutierrez C, Mora-Sanchez A, Alonso-Blanco C, Sterling M, Fernandez-de-Las-Penas C: </w:t>
      </w:r>
      <w:r w:rsidRPr="00AF6F59">
        <w:rPr>
          <w:b/>
        </w:rPr>
        <w:t>Muscle trigger points, pressure pain threshold, and cervical range of motion in patients with high level of disability related to acute whiplash injury</w:t>
      </w:r>
      <w:r w:rsidRPr="00AF6F59">
        <w:t xml:space="preserve">. </w:t>
      </w:r>
      <w:r w:rsidRPr="00AF6F59">
        <w:rPr>
          <w:i/>
        </w:rPr>
        <w:t xml:space="preserve">The Journal of orthopaedic and sports physical therapy </w:t>
      </w:r>
      <w:r w:rsidRPr="00AF6F59">
        <w:t xml:space="preserve">2012, </w:t>
      </w:r>
      <w:r w:rsidRPr="00AF6F59">
        <w:rPr>
          <w:b/>
        </w:rPr>
        <w:t>42</w:t>
      </w:r>
      <w:r w:rsidRPr="00AF6F59">
        <w:t>(7):634-641.</w:t>
      </w:r>
    </w:p>
    <w:p w14:paraId="11BF0021" w14:textId="77777777" w:rsidR="00AF6F59" w:rsidRPr="00AF6F59" w:rsidRDefault="00AF6F59" w:rsidP="00AF6F59">
      <w:pPr>
        <w:pStyle w:val="EndNoteBibliography"/>
        <w:spacing w:after="0"/>
        <w:ind w:left="720" w:hanging="720"/>
      </w:pPr>
      <w:r w:rsidRPr="00AF6F59">
        <w:t>5.</w:t>
      </w:r>
      <w:r w:rsidRPr="00AF6F59">
        <w:tab/>
        <w:t xml:space="preserve">Fletcher JP, Bandy WD: </w:t>
      </w:r>
      <w:r w:rsidRPr="00AF6F59">
        <w:rPr>
          <w:b/>
        </w:rPr>
        <w:t>Intrarater reliability of CROM measurement of cervical spine active range of motion in persons with and without neck pain</w:t>
      </w:r>
      <w:r w:rsidRPr="00AF6F59">
        <w:t xml:space="preserve">. </w:t>
      </w:r>
      <w:r w:rsidRPr="00AF6F59">
        <w:rPr>
          <w:i/>
        </w:rPr>
        <w:t xml:space="preserve">The Journal of orthopaedic and sports physical therapy </w:t>
      </w:r>
      <w:r w:rsidRPr="00AF6F59">
        <w:t xml:space="preserve">2008, </w:t>
      </w:r>
      <w:r w:rsidRPr="00AF6F59">
        <w:rPr>
          <w:b/>
        </w:rPr>
        <w:t>38</w:t>
      </w:r>
      <w:r w:rsidRPr="00AF6F59">
        <w:t>(10):640-645.</w:t>
      </w:r>
    </w:p>
    <w:p w14:paraId="5D33615D" w14:textId="77777777" w:rsidR="00AF6F59" w:rsidRPr="00AF6F59" w:rsidRDefault="00AF6F59" w:rsidP="00AF6F59">
      <w:pPr>
        <w:pStyle w:val="EndNoteBibliography"/>
        <w:spacing w:after="0"/>
        <w:ind w:left="720" w:hanging="720"/>
      </w:pPr>
      <w:r w:rsidRPr="00AF6F59">
        <w:t>6.</w:t>
      </w:r>
      <w:r w:rsidRPr="00AF6F59">
        <w:tab/>
        <w:t xml:space="preserve">Kaale BR, Krakenes J, Albrektsen G, Wester K: </w:t>
      </w:r>
      <w:r w:rsidRPr="00AF6F59">
        <w:rPr>
          <w:b/>
        </w:rPr>
        <w:t>Active range of motion as an indicator for ligament and membrane lesions in the upper cervical spine after a whiplash trauma</w:t>
      </w:r>
      <w:r w:rsidRPr="00AF6F59">
        <w:t xml:space="preserve">. </w:t>
      </w:r>
      <w:r w:rsidRPr="00AF6F59">
        <w:rPr>
          <w:i/>
        </w:rPr>
        <w:t xml:space="preserve">Journal of neurotrauma </w:t>
      </w:r>
      <w:r w:rsidRPr="00AF6F59">
        <w:t xml:space="preserve">2007, </w:t>
      </w:r>
      <w:r w:rsidRPr="00AF6F59">
        <w:rPr>
          <w:b/>
        </w:rPr>
        <w:t>24</w:t>
      </w:r>
      <w:r w:rsidRPr="00AF6F59">
        <w:t>(4):713-721.</w:t>
      </w:r>
    </w:p>
    <w:p w14:paraId="04CA7EB3" w14:textId="77777777" w:rsidR="00AF6F59" w:rsidRPr="00AF6F59" w:rsidRDefault="00AF6F59" w:rsidP="00AF6F59">
      <w:pPr>
        <w:pStyle w:val="EndNoteBibliography"/>
        <w:spacing w:after="0"/>
        <w:ind w:left="720" w:hanging="720"/>
      </w:pPr>
      <w:r w:rsidRPr="00AF6F59">
        <w:lastRenderedPageBreak/>
        <w:t>7.</w:t>
      </w:r>
      <w:r w:rsidRPr="00AF6F59">
        <w:tab/>
        <w:t xml:space="preserve">Lee H, Nicholson LL, Adams RD: </w:t>
      </w:r>
      <w:r w:rsidRPr="00AF6F59">
        <w:rPr>
          <w:b/>
        </w:rPr>
        <w:t>Cervical range of motion associations with subclinical neck pain</w:t>
      </w:r>
      <w:r w:rsidRPr="00AF6F59">
        <w:t xml:space="preserve">. </w:t>
      </w:r>
      <w:r w:rsidRPr="00AF6F59">
        <w:rPr>
          <w:i/>
        </w:rPr>
        <w:t xml:space="preserve">Spine </w:t>
      </w:r>
      <w:r w:rsidRPr="00AF6F59">
        <w:t xml:space="preserve">2004, </w:t>
      </w:r>
      <w:r w:rsidRPr="00AF6F59">
        <w:rPr>
          <w:b/>
        </w:rPr>
        <w:t>29</w:t>
      </w:r>
      <w:r w:rsidRPr="00AF6F59">
        <w:t>(1):33-40.</w:t>
      </w:r>
    </w:p>
    <w:p w14:paraId="365AAEF1" w14:textId="77777777" w:rsidR="00AF6F59" w:rsidRPr="00AF6F59" w:rsidRDefault="00AF6F59" w:rsidP="00AF6F59">
      <w:pPr>
        <w:pStyle w:val="EndNoteBibliography"/>
        <w:spacing w:after="0"/>
        <w:ind w:left="720" w:hanging="720"/>
      </w:pPr>
      <w:r w:rsidRPr="00AF6F59">
        <w:t>8.</w:t>
      </w:r>
      <w:r w:rsidRPr="00AF6F59">
        <w:tab/>
        <w:t xml:space="preserve">Lee H, Nicholson LL, Adams RD: </w:t>
      </w:r>
      <w:r w:rsidRPr="00AF6F59">
        <w:rPr>
          <w:b/>
        </w:rPr>
        <w:t>Neck muscle endurance, self-report, and range of motion data from subjects with treated and untreated neck pain</w:t>
      </w:r>
      <w:r w:rsidRPr="00AF6F59">
        <w:t xml:space="preserve">. </w:t>
      </w:r>
      <w:r w:rsidRPr="00AF6F59">
        <w:rPr>
          <w:i/>
        </w:rPr>
        <w:t xml:space="preserve">Journal of manipulative and physiological therapeutics </w:t>
      </w:r>
      <w:r w:rsidRPr="00AF6F59">
        <w:t xml:space="preserve">2005, </w:t>
      </w:r>
      <w:r w:rsidRPr="00AF6F59">
        <w:rPr>
          <w:b/>
        </w:rPr>
        <w:t>28</w:t>
      </w:r>
      <w:r w:rsidRPr="00AF6F59">
        <w:t>(1):25-32.</w:t>
      </w:r>
    </w:p>
    <w:p w14:paraId="309759C1" w14:textId="77777777" w:rsidR="00AF6F59" w:rsidRPr="00AF6F59" w:rsidRDefault="00AF6F59" w:rsidP="00AF6F59">
      <w:pPr>
        <w:pStyle w:val="EndNoteBibliography"/>
        <w:spacing w:after="0"/>
        <w:ind w:left="720" w:hanging="720"/>
      </w:pPr>
      <w:r w:rsidRPr="00AF6F59">
        <w:t>9.</w:t>
      </w:r>
      <w:r w:rsidRPr="00AF6F59">
        <w:tab/>
        <w:t xml:space="preserve">Nilsson BM, Soderlund A: </w:t>
      </w:r>
      <w:r w:rsidRPr="00AF6F59">
        <w:rPr>
          <w:b/>
        </w:rPr>
        <w:t>Head posture in patients with whiplash-associated disorders and the measurement method's reliability - A comparison to healthy subjects</w:t>
      </w:r>
      <w:r w:rsidRPr="00AF6F59">
        <w:t xml:space="preserve">. </w:t>
      </w:r>
      <w:r w:rsidRPr="00AF6F59">
        <w:rPr>
          <w:i/>
        </w:rPr>
        <w:t xml:space="preserve">Advances in Physiotherapy </w:t>
      </w:r>
      <w:r w:rsidRPr="00AF6F59">
        <w:t xml:space="preserve">2005, </w:t>
      </w:r>
      <w:r w:rsidRPr="00AF6F59">
        <w:rPr>
          <w:b/>
        </w:rPr>
        <w:t>7</w:t>
      </w:r>
      <w:r w:rsidRPr="00AF6F59">
        <w:t>(1):13-19.</w:t>
      </w:r>
    </w:p>
    <w:p w14:paraId="71F89CD5" w14:textId="77777777" w:rsidR="00AF6F59" w:rsidRPr="00AF6F59" w:rsidRDefault="00AF6F59" w:rsidP="00AF6F59">
      <w:pPr>
        <w:pStyle w:val="EndNoteBibliography"/>
        <w:spacing w:after="0"/>
        <w:ind w:left="720" w:hanging="720"/>
      </w:pPr>
      <w:r w:rsidRPr="00AF6F59">
        <w:t>10.</w:t>
      </w:r>
      <w:r w:rsidRPr="00AF6F59">
        <w:tab/>
        <w:t xml:space="preserve">Palmgren PJ, Andreasson D, Eriksson M, Hagglund A: </w:t>
      </w:r>
      <w:r w:rsidRPr="00AF6F59">
        <w:rPr>
          <w:b/>
        </w:rPr>
        <w:t>Cervicocephalic kinesthetic sensibility and postural balance in patients with nontraumatic chronic neck pain - A pilot study</w:t>
      </w:r>
      <w:r w:rsidRPr="00AF6F59">
        <w:t xml:space="preserve">. </w:t>
      </w:r>
      <w:r w:rsidRPr="00AF6F59">
        <w:rPr>
          <w:i/>
        </w:rPr>
        <w:t xml:space="preserve">Chiropractic and Osteopathy </w:t>
      </w:r>
      <w:r w:rsidRPr="00AF6F59">
        <w:t xml:space="preserve">2009, </w:t>
      </w:r>
      <w:r w:rsidRPr="00AF6F59">
        <w:rPr>
          <w:b/>
        </w:rPr>
        <w:t>17</w:t>
      </w:r>
      <w:r w:rsidRPr="00AF6F59">
        <w:t>(6).</w:t>
      </w:r>
    </w:p>
    <w:p w14:paraId="6FD28469" w14:textId="77777777" w:rsidR="00AF6F59" w:rsidRPr="00AF6F59" w:rsidRDefault="00AF6F59" w:rsidP="00AF6F59">
      <w:pPr>
        <w:pStyle w:val="EndNoteBibliography"/>
        <w:spacing w:after="0"/>
        <w:ind w:left="720" w:hanging="720"/>
      </w:pPr>
      <w:r w:rsidRPr="00AF6F59">
        <w:t>11.</w:t>
      </w:r>
      <w:r w:rsidRPr="00AF6F59">
        <w:tab/>
        <w:t xml:space="preserve">Peolsson A, Ludvigsson ML, Wibault J, Dedering A, Peterson G: </w:t>
      </w:r>
      <w:r w:rsidRPr="00AF6F59">
        <w:rPr>
          <w:b/>
        </w:rPr>
        <w:t>Function in patients with cervical radiculopathy or chronic whiplash-associated disorders compared with healthy volunteers</w:t>
      </w:r>
      <w:r w:rsidRPr="00AF6F59">
        <w:t xml:space="preserve">. </w:t>
      </w:r>
      <w:r w:rsidRPr="00AF6F59">
        <w:rPr>
          <w:i/>
        </w:rPr>
        <w:t xml:space="preserve">Journal of manipulative and physiological therapeutics </w:t>
      </w:r>
      <w:r w:rsidRPr="00AF6F59">
        <w:t xml:space="preserve">2014, </w:t>
      </w:r>
      <w:r w:rsidRPr="00AF6F59">
        <w:rPr>
          <w:b/>
        </w:rPr>
        <w:t>37</w:t>
      </w:r>
      <w:r w:rsidRPr="00AF6F59">
        <w:t>(4):211-218.</w:t>
      </w:r>
    </w:p>
    <w:p w14:paraId="286CA817" w14:textId="77777777" w:rsidR="00AF6F59" w:rsidRPr="00AF6F59" w:rsidRDefault="00AF6F59" w:rsidP="00AF6F59">
      <w:pPr>
        <w:pStyle w:val="EndNoteBibliography"/>
        <w:spacing w:after="0"/>
        <w:ind w:left="720" w:hanging="720"/>
      </w:pPr>
      <w:r w:rsidRPr="00AF6F59">
        <w:t>12.</w:t>
      </w:r>
      <w:r w:rsidRPr="00AF6F59">
        <w:tab/>
        <w:t xml:space="preserve">Shahidi B, Johnson CL, Curran-Everett D, Maluf KS: </w:t>
      </w:r>
      <w:r w:rsidRPr="00AF6F59">
        <w:rPr>
          <w:b/>
        </w:rPr>
        <w:t>Reliability and group differences in quantitative cervicothoracic measures among individuals with and without chronic neck pain</w:t>
      </w:r>
      <w:r w:rsidRPr="00AF6F59">
        <w:t xml:space="preserve">. </w:t>
      </w:r>
      <w:r w:rsidRPr="00AF6F59">
        <w:rPr>
          <w:i/>
        </w:rPr>
        <w:t xml:space="preserve">BMC musculoskeletal disorders </w:t>
      </w:r>
      <w:r w:rsidRPr="00AF6F59">
        <w:t xml:space="preserve">2012, </w:t>
      </w:r>
      <w:r w:rsidRPr="00AF6F59">
        <w:rPr>
          <w:b/>
        </w:rPr>
        <w:t>13</w:t>
      </w:r>
      <w:r w:rsidRPr="00AF6F59">
        <w:t>:215.</w:t>
      </w:r>
    </w:p>
    <w:p w14:paraId="71539F07" w14:textId="77777777" w:rsidR="00AF6F59" w:rsidRPr="00AF6F59" w:rsidRDefault="00AF6F59" w:rsidP="00AF6F59">
      <w:pPr>
        <w:pStyle w:val="EndNoteBibliography"/>
        <w:spacing w:after="0"/>
        <w:ind w:left="720" w:hanging="720"/>
      </w:pPr>
      <w:r w:rsidRPr="00AF6F59">
        <w:t>13.</w:t>
      </w:r>
      <w:r w:rsidRPr="00AF6F59">
        <w:tab/>
        <w:t xml:space="preserve">Wibault J, Vaillant J, Vuillerme N, Dedering A, Peolsson A: </w:t>
      </w:r>
      <w:r w:rsidRPr="00AF6F59">
        <w:rPr>
          <w:b/>
        </w:rPr>
        <w:t>Using the cervical range of motion (CROM) device to assess head repositioning accuracy in individuals with cervical radiculopathy in comparison to neck- healthy individuals</w:t>
      </w:r>
      <w:r w:rsidRPr="00AF6F59">
        <w:t xml:space="preserve">. </w:t>
      </w:r>
      <w:r w:rsidRPr="00AF6F59">
        <w:rPr>
          <w:i/>
        </w:rPr>
        <w:t xml:space="preserve">Manual therapy </w:t>
      </w:r>
      <w:r w:rsidRPr="00AF6F59">
        <w:t xml:space="preserve">2013, </w:t>
      </w:r>
      <w:r w:rsidRPr="00AF6F59">
        <w:rPr>
          <w:b/>
        </w:rPr>
        <w:t>18</w:t>
      </w:r>
      <w:r w:rsidRPr="00AF6F59">
        <w:t>(5):403-409.</w:t>
      </w:r>
    </w:p>
    <w:p w14:paraId="6645CF80" w14:textId="77777777" w:rsidR="00AF6F59" w:rsidRPr="00AF6F59" w:rsidRDefault="00AF6F59" w:rsidP="00AF6F59">
      <w:pPr>
        <w:pStyle w:val="EndNoteBibliography"/>
        <w:spacing w:after="0"/>
        <w:ind w:left="720" w:hanging="720"/>
      </w:pPr>
      <w:r w:rsidRPr="00AF6F59">
        <w:t>14.</w:t>
      </w:r>
      <w:r w:rsidRPr="00AF6F59">
        <w:tab/>
        <w:t xml:space="preserve">Yip CH, Chiu TT, Poon AT: </w:t>
      </w:r>
      <w:r w:rsidRPr="00AF6F59">
        <w:rPr>
          <w:b/>
        </w:rPr>
        <w:t>The relationship between head posture and severity and disability of patients with neck pain</w:t>
      </w:r>
      <w:r w:rsidRPr="00AF6F59">
        <w:t xml:space="preserve">. </w:t>
      </w:r>
      <w:r w:rsidRPr="00AF6F59">
        <w:rPr>
          <w:i/>
        </w:rPr>
        <w:t xml:space="preserve">Manual therapy </w:t>
      </w:r>
      <w:r w:rsidRPr="00AF6F59">
        <w:t xml:space="preserve">2008, </w:t>
      </w:r>
      <w:r w:rsidRPr="00AF6F59">
        <w:rPr>
          <w:b/>
        </w:rPr>
        <w:t>13</w:t>
      </w:r>
      <w:r w:rsidRPr="00AF6F59">
        <w:t>(2):148-154.</w:t>
      </w:r>
    </w:p>
    <w:p w14:paraId="542E78C7" w14:textId="77777777" w:rsidR="00AF6F59" w:rsidRPr="00AF6F59" w:rsidRDefault="00AF6F59" w:rsidP="00AF6F59">
      <w:pPr>
        <w:pStyle w:val="EndNoteBibliography"/>
        <w:spacing w:after="0"/>
        <w:ind w:left="720" w:hanging="720"/>
      </w:pPr>
      <w:r w:rsidRPr="00AF6F59">
        <w:t>15.</w:t>
      </w:r>
      <w:r w:rsidRPr="00AF6F59">
        <w:tab/>
        <w:t xml:space="preserve">Cheung CH, Shum ST, Tang SF, Yau PC, Chiu TT: </w:t>
      </w:r>
      <w:r w:rsidRPr="00AF6F59">
        <w:rPr>
          <w:b/>
        </w:rPr>
        <w:t>The correlation between craniovertebral angle, backpack weights, and disability due to neck pain in adolescents</w:t>
      </w:r>
      <w:r w:rsidRPr="00AF6F59">
        <w:t xml:space="preserve">. </w:t>
      </w:r>
      <w:r w:rsidRPr="00AF6F59">
        <w:rPr>
          <w:i/>
        </w:rPr>
        <w:t xml:space="preserve">Journal of back and musculoskeletal rehabilitation </w:t>
      </w:r>
      <w:r w:rsidRPr="00AF6F59">
        <w:t xml:space="preserve">2010, </w:t>
      </w:r>
      <w:r w:rsidRPr="00AF6F59">
        <w:rPr>
          <w:b/>
        </w:rPr>
        <w:t>23</w:t>
      </w:r>
      <w:r w:rsidRPr="00AF6F59">
        <w:t>(3):129-136.</w:t>
      </w:r>
    </w:p>
    <w:p w14:paraId="2956F262" w14:textId="77777777" w:rsidR="00AF6F59" w:rsidRPr="00AF6F59" w:rsidRDefault="00AF6F59" w:rsidP="00AF6F59">
      <w:pPr>
        <w:pStyle w:val="EndNoteBibliography"/>
        <w:spacing w:after="0"/>
        <w:ind w:left="720" w:hanging="720"/>
      </w:pPr>
      <w:r w:rsidRPr="00AF6F59">
        <w:t>16.</w:t>
      </w:r>
      <w:r w:rsidRPr="00AF6F59">
        <w:tab/>
        <w:t xml:space="preserve">Ghamkhar L, Kahlaee AH, Nourbakhsh MR, Ahmadi A, Arab AM: </w:t>
      </w:r>
      <w:r w:rsidRPr="00AF6F59">
        <w:rPr>
          <w:b/>
        </w:rPr>
        <w:t>Relationship Between Proprioception and Endurance Functionality of the Cervical Flexor Muscles in Chronic Neck Pain and Asymptomatic Participants</w:t>
      </w:r>
      <w:r w:rsidRPr="00AF6F59">
        <w:t xml:space="preserve">. </w:t>
      </w:r>
      <w:r w:rsidRPr="00AF6F59">
        <w:rPr>
          <w:i/>
        </w:rPr>
        <w:t xml:space="preserve">J Manipulative Physiol Ther </w:t>
      </w:r>
      <w:r w:rsidRPr="00AF6F59">
        <w:t xml:space="preserve">2018, </w:t>
      </w:r>
      <w:r w:rsidRPr="00AF6F59">
        <w:rPr>
          <w:b/>
        </w:rPr>
        <w:t>41</w:t>
      </w:r>
      <w:r w:rsidRPr="00AF6F59">
        <w:t>(2):129-136.</w:t>
      </w:r>
    </w:p>
    <w:p w14:paraId="5BD88099" w14:textId="77777777" w:rsidR="00AF6F59" w:rsidRPr="00AF6F59" w:rsidRDefault="00AF6F59" w:rsidP="00AF6F59">
      <w:pPr>
        <w:pStyle w:val="EndNoteBibliography"/>
        <w:spacing w:after="0"/>
        <w:ind w:left="720" w:hanging="720"/>
      </w:pPr>
      <w:r w:rsidRPr="00AF6F59">
        <w:t>17.</w:t>
      </w:r>
      <w:r w:rsidRPr="00AF6F59">
        <w:tab/>
        <w:t xml:space="preserve">Basteris A, Pedler A, Sterling M: </w:t>
      </w:r>
      <w:r w:rsidRPr="00AF6F59">
        <w:rPr>
          <w:b/>
        </w:rPr>
        <w:t>Evaluating the neck joint position sense error with a standard computer and a webcam</w:t>
      </w:r>
      <w:r w:rsidRPr="00AF6F59">
        <w:t xml:space="preserve">. </w:t>
      </w:r>
      <w:r w:rsidRPr="00AF6F59">
        <w:rPr>
          <w:i/>
        </w:rPr>
        <w:t xml:space="preserve">Manual Therapy </w:t>
      </w:r>
      <w:r w:rsidRPr="00AF6F59">
        <w:t xml:space="preserve">2016, </w:t>
      </w:r>
      <w:r w:rsidRPr="00AF6F59">
        <w:rPr>
          <w:b/>
        </w:rPr>
        <w:t>26</w:t>
      </w:r>
      <w:r w:rsidRPr="00AF6F59">
        <w:t>:231-234.</w:t>
      </w:r>
    </w:p>
    <w:p w14:paraId="3A568994" w14:textId="77777777" w:rsidR="00AF6F59" w:rsidRPr="00AF6F59" w:rsidRDefault="00AF6F59" w:rsidP="00AF6F59">
      <w:pPr>
        <w:pStyle w:val="EndNoteBibliography"/>
        <w:spacing w:after="0"/>
        <w:ind w:left="720" w:hanging="720"/>
      </w:pPr>
      <w:r w:rsidRPr="00AF6F59">
        <w:t>18.</w:t>
      </w:r>
      <w:r w:rsidRPr="00AF6F59">
        <w:tab/>
        <w:t xml:space="preserve">Inokuchi H, Tojima M, Mano H, Ishikawa Y, Ogata N, Haga N: </w:t>
      </w:r>
      <w:r w:rsidRPr="00AF6F59">
        <w:rPr>
          <w:b/>
        </w:rPr>
        <w:t>Neck range of motion measurements using a new three-dimensional motion analysis system: validity and repeatability</w:t>
      </w:r>
      <w:r w:rsidRPr="00AF6F59">
        <w:t xml:space="preserve">. </w:t>
      </w:r>
      <w:r w:rsidRPr="00AF6F59">
        <w:rPr>
          <w:i/>
        </w:rPr>
        <w:t xml:space="preserve">European Spine Journal </w:t>
      </w:r>
      <w:r w:rsidRPr="00AF6F59">
        <w:t xml:space="preserve">2015, </w:t>
      </w:r>
      <w:r w:rsidRPr="00AF6F59">
        <w:rPr>
          <w:b/>
        </w:rPr>
        <w:t>24</w:t>
      </w:r>
      <w:r w:rsidRPr="00AF6F59">
        <w:t>(12):2807-2815.</w:t>
      </w:r>
    </w:p>
    <w:p w14:paraId="6E043682" w14:textId="77777777" w:rsidR="00AF6F59" w:rsidRPr="00AF6F59" w:rsidRDefault="00AF6F59" w:rsidP="00AF6F59">
      <w:pPr>
        <w:pStyle w:val="EndNoteBibliography"/>
        <w:spacing w:after="0"/>
        <w:ind w:left="720" w:hanging="720"/>
      </w:pPr>
      <w:r w:rsidRPr="00AF6F59">
        <w:t>19.</w:t>
      </w:r>
      <w:r w:rsidRPr="00AF6F59">
        <w:tab/>
        <w:t xml:space="preserve">Lee H, Nicholson LL, Adams RD, Bae SS: </w:t>
      </w:r>
      <w:r w:rsidRPr="00AF6F59">
        <w:rPr>
          <w:b/>
        </w:rPr>
        <w:t>Proprioception and rotation range sensitization associated with subclinical neck pain</w:t>
      </w:r>
      <w:r w:rsidRPr="00AF6F59">
        <w:t xml:space="preserve">. </w:t>
      </w:r>
      <w:r w:rsidRPr="00AF6F59">
        <w:rPr>
          <w:i/>
        </w:rPr>
        <w:t xml:space="preserve">Spine </w:t>
      </w:r>
      <w:r w:rsidRPr="00AF6F59">
        <w:t xml:space="preserve">2005, </w:t>
      </w:r>
      <w:r w:rsidRPr="00AF6F59">
        <w:rPr>
          <w:b/>
        </w:rPr>
        <w:t>30</w:t>
      </w:r>
      <w:r w:rsidRPr="00AF6F59">
        <w:t>(3):E60-67.</w:t>
      </w:r>
    </w:p>
    <w:p w14:paraId="56AC85E1" w14:textId="77777777" w:rsidR="00AF6F59" w:rsidRPr="00AF6F59" w:rsidRDefault="00AF6F59" w:rsidP="00AF6F59">
      <w:pPr>
        <w:pStyle w:val="EndNoteBibliography"/>
        <w:spacing w:after="0"/>
        <w:ind w:left="720" w:hanging="720"/>
      </w:pPr>
      <w:r w:rsidRPr="00AF6F59">
        <w:t>20.</w:t>
      </w:r>
      <w:r w:rsidRPr="00AF6F59">
        <w:tab/>
        <w:t xml:space="preserve">Teng CC, Chai H, Lai DM, Wang SF: </w:t>
      </w:r>
      <w:r w:rsidRPr="00AF6F59">
        <w:rPr>
          <w:b/>
        </w:rPr>
        <w:t>Cervicocephalic kinesthetic sensibility in young and middle-aged adults with or without a history of mild neck pain</w:t>
      </w:r>
      <w:r w:rsidRPr="00AF6F59">
        <w:t xml:space="preserve">. </w:t>
      </w:r>
      <w:r w:rsidRPr="00AF6F59">
        <w:rPr>
          <w:i/>
        </w:rPr>
        <w:t xml:space="preserve">Manual therapy </w:t>
      </w:r>
      <w:r w:rsidRPr="00AF6F59">
        <w:t xml:space="preserve">2007, </w:t>
      </w:r>
      <w:r w:rsidRPr="00AF6F59">
        <w:rPr>
          <w:b/>
        </w:rPr>
        <w:t>12</w:t>
      </w:r>
      <w:r w:rsidRPr="00AF6F59">
        <w:t>(1):22-28.</w:t>
      </w:r>
    </w:p>
    <w:p w14:paraId="22225C3F" w14:textId="77777777" w:rsidR="00AF6F59" w:rsidRPr="00AF6F59" w:rsidRDefault="00AF6F59" w:rsidP="00AF6F59">
      <w:pPr>
        <w:pStyle w:val="EndNoteBibliography"/>
        <w:spacing w:after="0"/>
        <w:ind w:left="720" w:hanging="720"/>
      </w:pPr>
      <w:r w:rsidRPr="00AF6F59">
        <w:t>21.</w:t>
      </w:r>
      <w:r w:rsidRPr="00AF6F59">
        <w:tab/>
        <w:t xml:space="preserve">Uremovic M, Bosnjak-Pasic M, Sekelj-Kauzlaric K, Lisak M, Demarin V: </w:t>
      </w:r>
      <w:r w:rsidRPr="00AF6F59">
        <w:rPr>
          <w:b/>
        </w:rPr>
        <w:t>Evaluation of proprioception by a standard instrument for measurement of cervical spine movement - Cervical measurement system</w:t>
      </w:r>
      <w:r w:rsidRPr="00AF6F59">
        <w:t xml:space="preserve">. </w:t>
      </w:r>
      <w:r w:rsidRPr="00AF6F59">
        <w:rPr>
          <w:i/>
        </w:rPr>
        <w:t xml:space="preserve">Acta Clinica Croatica </w:t>
      </w:r>
      <w:r w:rsidRPr="00AF6F59">
        <w:t xml:space="preserve">2005, </w:t>
      </w:r>
      <w:r w:rsidRPr="00AF6F59">
        <w:rPr>
          <w:b/>
        </w:rPr>
        <w:t>44</w:t>
      </w:r>
      <w:r w:rsidRPr="00AF6F59">
        <w:t>(4):335-341.</w:t>
      </w:r>
    </w:p>
    <w:p w14:paraId="0CFC1396" w14:textId="77777777" w:rsidR="00AF6F59" w:rsidRPr="00AF6F59" w:rsidRDefault="00AF6F59" w:rsidP="00AF6F59">
      <w:pPr>
        <w:pStyle w:val="EndNoteBibliography"/>
        <w:spacing w:after="0"/>
        <w:ind w:left="720" w:hanging="720"/>
      </w:pPr>
      <w:r w:rsidRPr="00AF6F59">
        <w:t>22.</w:t>
      </w:r>
      <w:r w:rsidRPr="00AF6F59">
        <w:tab/>
        <w:t xml:space="preserve">Uremovic M, Cvijetic S, Pasic MB, Seric V, Vidrih B, Demarin V: </w:t>
      </w:r>
      <w:r w:rsidRPr="00AF6F59">
        <w:rPr>
          <w:b/>
        </w:rPr>
        <w:t>Impairment of proprioception after whiplash injury</w:t>
      </w:r>
      <w:r w:rsidRPr="00AF6F59">
        <w:t xml:space="preserve">. </w:t>
      </w:r>
      <w:r w:rsidRPr="00AF6F59">
        <w:rPr>
          <w:i/>
        </w:rPr>
        <w:t xml:space="preserve">Collegium antropologicum </w:t>
      </w:r>
      <w:r w:rsidRPr="00AF6F59">
        <w:t xml:space="preserve">2007, </w:t>
      </w:r>
      <w:r w:rsidRPr="00AF6F59">
        <w:rPr>
          <w:b/>
        </w:rPr>
        <w:t>31</w:t>
      </w:r>
      <w:r w:rsidRPr="00AF6F59">
        <w:t>(3):823-827.</w:t>
      </w:r>
    </w:p>
    <w:p w14:paraId="70AAEBDC" w14:textId="77777777" w:rsidR="00AF6F59" w:rsidRPr="00AF6F59" w:rsidRDefault="00AF6F59" w:rsidP="00AF6F59">
      <w:pPr>
        <w:pStyle w:val="EndNoteBibliography"/>
        <w:spacing w:after="0"/>
        <w:ind w:left="720" w:hanging="720"/>
      </w:pPr>
      <w:r w:rsidRPr="00AF6F59">
        <w:t>23.</w:t>
      </w:r>
      <w:r w:rsidRPr="00AF6F59">
        <w:tab/>
        <w:t xml:space="preserve">Van den Oord MH, De Loose V, Sluiter JK, Frings-Dresen MH: </w:t>
      </w:r>
      <w:r w:rsidRPr="00AF6F59">
        <w:rPr>
          <w:b/>
        </w:rPr>
        <w:t>Neck strength, position sense, and motion in military helicopter crew with and without neck pain</w:t>
      </w:r>
      <w:r w:rsidRPr="00AF6F59">
        <w:t xml:space="preserve">. </w:t>
      </w:r>
      <w:r w:rsidRPr="00AF6F59">
        <w:rPr>
          <w:i/>
        </w:rPr>
        <w:t xml:space="preserve">Aviation, space, and environmental medicine </w:t>
      </w:r>
      <w:r w:rsidRPr="00AF6F59">
        <w:t xml:space="preserve">2010, </w:t>
      </w:r>
      <w:r w:rsidRPr="00AF6F59">
        <w:rPr>
          <w:b/>
        </w:rPr>
        <w:t>81</w:t>
      </w:r>
      <w:r w:rsidRPr="00AF6F59">
        <w:t>(1):46-51.</w:t>
      </w:r>
    </w:p>
    <w:p w14:paraId="27DDA125" w14:textId="77777777" w:rsidR="00AF6F59" w:rsidRPr="00AF6F59" w:rsidRDefault="00AF6F59" w:rsidP="00AF6F59">
      <w:pPr>
        <w:pStyle w:val="EndNoteBibliography"/>
        <w:spacing w:after="0"/>
        <w:ind w:left="720" w:hanging="720"/>
      </w:pPr>
      <w:r w:rsidRPr="00AF6F59">
        <w:t>24.</w:t>
      </w:r>
      <w:r w:rsidRPr="00AF6F59">
        <w:tab/>
        <w:t xml:space="preserve">Vikne H, Bakke ES, Liestol K, Engen SR, Vollestad N: </w:t>
      </w:r>
      <w:r w:rsidRPr="00AF6F59">
        <w:rPr>
          <w:b/>
        </w:rPr>
        <w:t>Muscle activity and head kinematics in unconstrained movements in subjects with chronic neck pain; cervical motor dysfunction or low exertion motor output?</w:t>
      </w:r>
      <w:r w:rsidRPr="00AF6F59">
        <w:t xml:space="preserve"> </w:t>
      </w:r>
      <w:r w:rsidRPr="00AF6F59">
        <w:rPr>
          <w:i/>
        </w:rPr>
        <w:t xml:space="preserve">BMC musculoskeletal disorders </w:t>
      </w:r>
      <w:r w:rsidRPr="00AF6F59">
        <w:t xml:space="preserve">2013, </w:t>
      </w:r>
      <w:r w:rsidRPr="00AF6F59">
        <w:rPr>
          <w:b/>
        </w:rPr>
        <w:t>14</w:t>
      </w:r>
      <w:r w:rsidRPr="00AF6F59">
        <w:t>:314.</w:t>
      </w:r>
    </w:p>
    <w:p w14:paraId="4375EFEB" w14:textId="77777777" w:rsidR="00AF6F59" w:rsidRPr="00AF6F59" w:rsidRDefault="00AF6F59" w:rsidP="00AF6F59">
      <w:pPr>
        <w:pStyle w:val="EndNoteBibliography"/>
        <w:spacing w:after="0"/>
        <w:ind w:left="720" w:hanging="720"/>
      </w:pPr>
      <w:r w:rsidRPr="00AF6F59">
        <w:lastRenderedPageBreak/>
        <w:t>25.</w:t>
      </w:r>
      <w:r w:rsidRPr="00AF6F59">
        <w:tab/>
        <w:t xml:space="preserve">Nagai T, Abt JP, Sell TC, Clark NC, Smalley BW, Wirt MD, Lephart SM: </w:t>
      </w:r>
      <w:r w:rsidRPr="00AF6F59">
        <w:rPr>
          <w:b/>
        </w:rPr>
        <w:t>Neck proprioception, strength, flexibility, and posture in pilots with and without neck pain history</w:t>
      </w:r>
      <w:r w:rsidRPr="00AF6F59">
        <w:t xml:space="preserve">. </w:t>
      </w:r>
      <w:r w:rsidRPr="00AF6F59">
        <w:rPr>
          <w:i/>
        </w:rPr>
        <w:t xml:space="preserve">Aviation, space, and environmental medicine </w:t>
      </w:r>
      <w:r w:rsidRPr="00AF6F59">
        <w:t xml:space="preserve">2014, </w:t>
      </w:r>
      <w:r w:rsidRPr="00AF6F59">
        <w:rPr>
          <w:b/>
        </w:rPr>
        <w:t>85</w:t>
      </w:r>
      <w:r w:rsidRPr="00AF6F59">
        <w:t>(5):529-535.</w:t>
      </w:r>
    </w:p>
    <w:p w14:paraId="7B8495C2" w14:textId="77777777" w:rsidR="00AF6F59" w:rsidRPr="00AF6F59" w:rsidRDefault="00AF6F59" w:rsidP="00AF6F59">
      <w:pPr>
        <w:pStyle w:val="EndNoteBibliography"/>
        <w:spacing w:after="0"/>
        <w:ind w:left="720" w:hanging="720"/>
      </w:pPr>
      <w:r w:rsidRPr="00AF6F59">
        <w:t>26.</w:t>
      </w:r>
      <w:r w:rsidRPr="00AF6F59">
        <w:tab/>
        <w:t xml:space="preserve">Nourollahi-Darabad M, Mazloumi A, Saraji GN, Afshari D, Foroushani AR: </w:t>
      </w:r>
      <w:r w:rsidRPr="00AF6F59">
        <w:rPr>
          <w:b/>
        </w:rPr>
        <w:t>Full shift assessment of back and head postures in overhead crane operators with and without symptoms</w:t>
      </w:r>
      <w:r w:rsidRPr="00AF6F59">
        <w:t xml:space="preserve">. </w:t>
      </w:r>
      <w:r w:rsidRPr="00AF6F59">
        <w:rPr>
          <w:i/>
        </w:rPr>
        <w:t xml:space="preserve">Journal of occupational health </w:t>
      </w:r>
      <w:r w:rsidRPr="00AF6F59">
        <w:t xml:space="preserve">2018, </w:t>
      </w:r>
      <w:r w:rsidRPr="00AF6F59">
        <w:rPr>
          <w:b/>
        </w:rPr>
        <w:t>60</w:t>
      </w:r>
      <w:r w:rsidRPr="00AF6F59">
        <w:t>(1):46-54.</w:t>
      </w:r>
    </w:p>
    <w:p w14:paraId="6CAB7FBA" w14:textId="77777777" w:rsidR="00AF6F59" w:rsidRPr="00AF6F59" w:rsidRDefault="00AF6F59" w:rsidP="00AF6F59">
      <w:pPr>
        <w:pStyle w:val="EndNoteBibliography"/>
        <w:spacing w:after="0"/>
        <w:ind w:left="720" w:hanging="720"/>
      </w:pPr>
      <w:r w:rsidRPr="00AF6F59">
        <w:t>27.</w:t>
      </w:r>
      <w:r w:rsidRPr="00AF6F59">
        <w:tab/>
        <w:t xml:space="preserve">Bush TR, Vorro J, Alderink G, Gorbis S, Li M, Leitkam S: </w:t>
      </w:r>
      <w:r w:rsidRPr="00AF6F59">
        <w:rPr>
          <w:b/>
        </w:rPr>
        <w:t>Relating a manual medicine diagnostic test of cervical motion function to specific three-dimensional kinematic variables</w:t>
      </w:r>
      <w:r w:rsidRPr="00AF6F59">
        <w:t xml:space="preserve">. </w:t>
      </w:r>
      <w:r w:rsidRPr="00AF6F59">
        <w:rPr>
          <w:i/>
        </w:rPr>
        <w:t xml:space="preserve">International Journal of Osteopathic Medicine </w:t>
      </w:r>
      <w:r w:rsidRPr="00AF6F59">
        <w:t xml:space="preserve">2010, </w:t>
      </w:r>
      <w:r w:rsidRPr="00AF6F59">
        <w:rPr>
          <w:b/>
        </w:rPr>
        <w:t>13</w:t>
      </w:r>
      <w:r w:rsidRPr="00AF6F59">
        <w:t>(2):48-55.</w:t>
      </w:r>
    </w:p>
    <w:p w14:paraId="6544AA09" w14:textId="77777777" w:rsidR="00AF6F59" w:rsidRPr="00AF6F59" w:rsidRDefault="00AF6F59" w:rsidP="00AF6F59">
      <w:pPr>
        <w:pStyle w:val="EndNoteBibliography"/>
        <w:spacing w:after="0"/>
        <w:ind w:left="720" w:hanging="720"/>
      </w:pPr>
      <w:r w:rsidRPr="00AF6F59">
        <w:t>28.</w:t>
      </w:r>
      <w:r w:rsidRPr="00AF6F59">
        <w:tab/>
        <w:t xml:space="preserve">De Loose V, Van den Oord M, Burnotte F, Van Tiggelen D, Stevens V, Cagnie B, Danneels L, Witvrouw E: </w:t>
      </w:r>
      <w:r w:rsidRPr="00AF6F59">
        <w:rPr>
          <w:b/>
        </w:rPr>
        <w:t>Functional assessment of the cervical spine in F-16 pilots with and without neck pain</w:t>
      </w:r>
      <w:r w:rsidRPr="00AF6F59">
        <w:t xml:space="preserve">. </w:t>
      </w:r>
      <w:r w:rsidRPr="00AF6F59">
        <w:rPr>
          <w:i/>
        </w:rPr>
        <w:t xml:space="preserve">Aviation, space, and environmental medicine </w:t>
      </w:r>
      <w:r w:rsidRPr="00AF6F59">
        <w:t xml:space="preserve">2009, </w:t>
      </w:r>
      <w:r w:rsidRPr="00AF6F59">
        <w:rPr>
          <w:b/>
        </w:rPr>
        <w:t>80</w:t>
      </w:r>
      <w:r w:rsidRPr="00AF6F59">
        <w:t>(5):477-481.</w:t>
      </w:r>
    </w:p>
    <w:p w14:paraId="0076580E" w14:textId="77777777" w:rsidR="00AF6F59" w:rsidRPr="00AF6F59" w:rsidRDefault="00AF6F59" w:rsidP="00AF6F59">
      <w:pPr>
        <w:pStyle w:val="EndNoteBibliography"/>
        <w:spacing w:after="0"/>
        <w:ind w:left="720" w:hanging="720"/>
      </w:pPr>
      <w:r w:rsidRPr="00AF6F59">
        <w:t>29.</w:t>
      </w:r>
      <w:r w:rsidRPr="00AF6F59">
        <w:tab/>
        <w:t xml:space="preserve">Kauther MD: </w:t>
      </w:r>
      <w:r w:rsidRPr="00AF6F59">
        <w:rPr>
          <w:b/>
        </w:rPr>
        <w:t>Answer to the letter to the editor of Hilla Sarig Bahat entitled "do these large numbers contrast multiple smaller-number prior studies?": Re: Kauther et al. 2012, Cervical range of motion and strength in 4,293 young male adults with chronic neck pain. European Spine Journal 21:1522-1527</w:t>
      </w:r>
      <w:r w:rsidRPr="00AF6F59">
        <w:t xml:space="preserve">. </w:t>
      </w:r>
      <w:r w:rsidRPr="00AF6F59">
        <w:rPr>
          <w:i/>
        </w:rPr>
        <w:t xml:space="preserve">European Spine Journal </w:t>
      </w:r>
      <w:r w:rsidRPr="00AF6F59">
        <w:t xml:space="preserve">2013, </w:t>
      </w:r>
      <w:r w:rsidRPr="00AF6F59">
        <w:rPr>
          <w:b/>
        </w:rPr>
        <w:t>22</w:t>
      </w:r>
      <w:r w:rsidRPr="00AF6F59">
        <w:t>(5):1193-1194.</w:t>
      </w:r>
    </w:p>
    <w:p w14:paraId="24D994E0" w14:textId="77777777" w:rsidR="00AF6F59" w:rsidRPr="00AF6F59" w:rsidRDefault="00AF6F59" w:rsidP="00AF6F59">
      <w:pPr>
        <w:pStyle w:val="EndNoteBibliography"/>
        <w:spacing w:after="0"/>
        <w:ind w:left="720" w:hanging="720"/>
      </w:pPr>
      <w:r w:rsidRPr="00AF6F59">
        <w:t>30.</w:t>
      </w:r>
      <w:r w:rsidRPr="00AF6F59">
        <w:tab/>
        <w:t xml:space="preserve">Kauther MD, Piotrowski M, Hussmann B, Lendemans S, Wedemeyer C: </w:t>
      </w:r>
      <w:r w:rsidRPr="00AF6F59">
        <w:rPr>
          <w:b/>
        </w:rPr>
        <w:t>Cervical range of motion and strength in 4,293 young male adults with chronic neck pain</w:t>
      </w:r>
      <w:r w:rsidRPr="00AF6F59">
        <w:t xml:space="preserve">. </w:t>
      </w:r>
      <w:r w:rsidRPr="00AF6F59">
        <w:rPr>
          <w:i/>
        </w:rPr>
        <w:t xml:space="preserve">European spine journal : official publication of the European Spine Society, the European Spinal Deformity Society, and the European Section of the Cervical Spine Research Society </w:t>
      </w:r>
      <w:r w:rsidRPr="00AF6F59">
        <w:t xml:space="preserve">2012, </w:t>
      </w:r>
      <w:r w:rsidRPr="00AF6F59">
        <w:rPr>
          <w:b/>
        </w:rPr>
        <w:t>21</w:t>
      </w:r>
      <w:r w:rsidRPr="00AF6F59">
        <w:t>(8):1522-1527.</w:t>
      </w:r>
    </w:p>
    <w:p w14:paraId="52FC9E26" w14:textId="77777777" w:rsidR="00AF6F59" w:rsidRPr="00AF6F59" w:rsidRDefault="00AF6F59" w:rsidP="00AF6F59">
      <w:pPr>
        <w:pStyle w:val="EndNoteBibliography"/>
        <w:spacing w:after="0"/>
        <w:ind w:left="720" w:hanging="720"/>
      </w:pPr>
      <w:r w:rsidRPr="00AF6F59">
        <w:t>31.</w:t>
      </w:r>
      <w:r w:rsidRPr="00AF6F59">
        <w:tab/>
        <w:t xml:space="preserve">Lee HY, Wang JD, Yao G, Wang SF: </w:t>
      </w:r>
      <w:r w:rsidRPr="00AF6F59">
        <w:rPr>
          <w:b/>
        </w:rPr>
        <w:t>Association between cervicocephalic kinesthetic sensibility and frequency of subclinical neck pain</w:t>
      </w:r>
      <w:r w:rsidRPr="00AF6F59">
        <w:t xml:space="preserve">. </w:t>
      </w:r>
      <w:r w:rsidRPr="00AF6F59">
        <w:rPr>
          <w:i/>
        </w:rPr>
        <w:t xml:space="preserve">Manual therapy </w:t>
      </w:r>
      <w:r w:rsidRPr="00AF6F59">
        <w:t xml:space="preserve">2008, </w:t>
      </w:r>
      <w:r w:rsidRPr="00AF6F59">
        <w:rPr>
          <w:b/>
        </w:rPr>
        <w:t>13</w:t>
      </w:r>
      <w:r w:rsidRPr="00AF6F59">
        <w:t>(5):419-425.</w:t>
      </w:r>
    </w:p>
    <w:p w14:paraId="3C5CBA4C" w14:textId="77777777" w:rsidR="00AF6F59" w:rsidRPr="00AF6F59" w:rsidRDefault="00AF6F59" w:rsidP="00AF6F59">
      <w:pPr>
        <w:pStyle w:val="EndNoteBibliography"/>
        <w:spacing w:after="0"/>
        <w:ind w:left="720" w:hanging="720"/>
      </w:pPr>
      <w:r w:rsidRPr="00AF6F59">
        <w:t>32.</w:t>
      </w:r>
      <w:r w:rsidRPr="00AF6F59">
        <w:tab/>
        <w:t xml:space="preserve">Roren A, Mayoux-Benhamou MA, Fayad F, Poiraudeau S, Lantz D, Revel M: </w:t>
      </w:r>
      <w:r w:rsidRPr="00AF6F59">
        <w:rPr>
          <w:b/>
        </w:rPr>
        <w:t>Comparison of visual and ultrasound based techniques to measure head repositioning in healthy and neck-pain subjects</w:t>
      </w:r>
      <w:r w:rsidRPr="00AF6F59">
        <w:t xml:space="preserve">. </w:t>
      </w:r>
      <w:r w:rsidRPr="00AF6F59">
        <w:rPr>
          <w:i/>
        </w:rPr>
        <w:t xml:space="preserve">Manual therapy </w:t>
      </w:r>
      <w:r w:rsidRPr="00AF6F59">
        <w:t xml:space="preserve">2009, </w:t>
      </w:r>
      <w:r w:rsidRPr="00AF6F59">
        <w:rPr>
          <w:b/>
        </w:rPr>
        <w:t>14</w:t>
      </w:r>
      <w:r w:rsidRPr="00AF6F59">
        <w:t>(3):270-277.</w:t>
      </w:r>
    </w:p>
    <w:p w14:paraId="5583099B" w14:textId="77777777" w:rsidR="00AF6F59" w:rsidRPr="00AF6F59" w:rsidRDefault="00AF6F59" w:rsidP="00AF6F59">
      <w:pPr>
        <w:pStyle w:val="EndNoteBibliography"/>
        <w:spacing w:after="0"/>
        <w:ind w:left="720" w:hanging="720"/>
      </w:pPr>
      <w:r w:rsidRPr="00AF6F59">
        <w:t>33.</w:t>
      </w:r>
      <w:r w:rsidRPr="00AF6F59">
        <w:tab/>
        <w:t xml:space="preserve">Bergman GJ, Knoester B, Assink N, Dijkstra PU, Winters JCJS: </w:t>
      </w:r>
      <w:r w:rsidRPr="00AF6F59">
        <w:rPr>
          <w:b/>
        </w:rPr>
        <w:t>Variation in the cervical range of motion over time measured by the “flock of birds” electromagnetic tracking system</w:t>
      </w:r>
      <w:r w:rsidRPr="00AF6F59">
        <w:t xml:space="preserve">. 2005, </w:t>
      </w:r>
      <w:r w:rsidRPr="00AF6F59">
        <w:rPr>
          <w:b/>
        </w:rPr>
        <w:t>30</w:t>
      </w:r>
      <w:r w:rsidRPr="00AF6F59">
        <w:t>(6):650-654.</w:t>
      </w:r>
    </w:p>
    <w:p w14:paraId="7F7122F0" w14:textId="77777777" w:rsidR="00AF6F59" w:rsidRPr="00AF6F59" w:rsidRDefault="00AF6F59" w:rsidP="00AF6F59">
      <w:pPr>
        <w:pStyle w:val="EndNoteBibliography"/>
        <w:spacing w:after="0"/>
        <w:ind w:left="720" w:hanging="720"/>
      </w:pPr>
      <w:r w:rsidRPr="00AF6F59">
        <w:t>34.</w:t>
      </w:r>
      <w:r w:rsidRPr="00AF6F59">
        <w:tab/>
        <w:t xml:space="preserve">Pinsault N, Vuillerme N, Pavan P: </w:t>
      </w:r>
      <w:r w:rsidRPr="00AF6F59">
        <w:rPr>
          <w:b/>
        </w:rPr>
        <w:t>Cervicocephalic relocation test to the neutral head position: assessment in bilateral labyrinthine-defective and chronic, nontraumatic neck pain patients</w:t>
      </w:r>
      <w:r w:rsidRPr="00AF6F59">
        <w:t xml:space="preserve">. </w:t>
      </w:r>
      <w:r w:rsidRPr="00AF6F59">
        <w:rPr>
          <w:i/>
        </w:rPr>
        <w:t xml:space="preserve">Archives of physical medicine and rehabilitation </w:t>
      </w:r>
      <w:r w:rsidRPr="00AF6F59">
        <w:t xml:space="preserve">2008, </w:t>
      </w:r>
      <w:r w:rsidRPr="00AF6F59">
        <w:rPr>
          <w:b/>
        </w:rPr>
        <w:t>89</w:t>
      </w:r>
      <w:r w:rsidRPr="00AF6F59">
        <w:t>(12):2375-2378.</w:t>
      </w:r>
    </w:p>
    <w:p w14:paraId="2FCECB32" w14:textId="77777777" w:rsidR="00AF6F59" w:rsidRPr="00AF6F59" w:rsidRDefault="00AF6F59" w:rsidP="00AF6F59">
      <w:pPr>
        <w:pStyle w:val="EndNoteBibliography"/>
        <w:spacing w:after="0"/>
        <w:ind w:left="720" w:hanging="720"/>
      </w:pPr>
      <w:r w:rsidRPr="00AF6F59">
        <w:t>35.</w:t>
      </w:r>
      <w:r w:rsidRPr="00AF6F59">
        <w:tab/>
        <w:t xml:space="preserve">Lopez-de-Uralde-Villanueva I, Acuyo-Osorio M, Prieto-Aldana M, La Touche R: </w:t>
      </w:r>
      <w:r w:rsidRPr="00AF6F59">
        <w:rPr>
          <w:b/>
        </w:rPr>
        <w:t>Reliability and minimal detectable change of a modified passive neck flexion test in patients with chronic nonspecific neck pain and asymptomatic subjects</w:t>
      </w:r>
      <w:r w:rsidRPr="00AF6F59">
        <w:t xml:space="preserve">. </w:t>
      </w:r>
      <w:r w:rsidRPr="00AF6F59">
        <w:rPr>
          <w:i/>
        </w:rPr>
        <w:t xml:space="preserve">Musculoskeletal Science and Practice </w:t>
      </w:r>
      <w:r w:rsidRPr="00AF6F59">
        <w:t xml:space="preserve">2017, </w:t>
      </w:r>
      <w:r w:rsidRPr="00AF6F59">
        <w:rPr>
          <w:b/>
        </w:rPr>
        <w:t>28</w:t>
      </w:r>
      <w:r w:rsidRPr="00AF6F59">
        <w:t>:10-17.</w:t>
      </w:r>
    </w:p>
    <w:p w14:paraId="65A16E78" w14:textId="77777777" w:rsidR="00AF6F59" w:rsidRPr="00AF6F59" w:rsidRDefault="00AF6F59" w:rsidP="00AF6F59">
      <w:pPr>
        <w:pStyle w:val="EndNoteBibliography"/>
        <w:spacing w:after="0"/>
        <w:ind w:left="720" w:hanging="720"/>
      </w:pPr>
      <w:r w:rsidRPr="00AF6F59">
        <w:t>36.</w:t>
      </w:r>
      <w:r w:rsidRPr="00AF6F59">
        <w:tab/>
        <w:t xml:space="preserve">Takasaki H, Treleaven J, Johnston V, Van den Hoorn W, Rakotonirainy A, Jull G: </w:t>
      </w:r>
      <w:r w:rsidRPr="00AF6F59">
        <w:rPr>
          <w:b/>
        </w:rPr>
        <w:t>A description of neck motor performance, neck pain, fatigue, and mental effort while driving in a sample with chronic whiplash-associated disorders</w:t>
      </w:r>
      <w:r w:rsidRPr="00AF6F59">
        <w:t xml:space="preserve">. </w:t>
      </w:r>
      <w:r w:rsidRPr="00AF6F59">
        <w:rPr>
          <w:i/>
        </w:rPr>
        <w:t xml:space="preserve">American journal of physical medicine &amp; rehabilitation / Association of Academic Physiatrists </w:t>
      </w:r>
      <w:r w:rsidRPr="00AF6F59">
        <w:t xml:space="preserve">2014, </w:t>
      </w:r>
      <w:r w:rsidRPr="00AF6F59">
        <w:rPr>
          <w:b/>
        </w:rPr>
        <w:t>93</w:t>
      </w:r>
      <w:r w:rsidRPr="00AF6F59">
        <w:t>(8):665-674.</w:t>
      </w:r>
    </w:p>
    <w:p w14:paraId="676478C2" w14:textId="77777777" w:rsidR="00AF6F59" w:rsidRPr="00AF6F59" w:rsidRDefault="00AF6F59" w:rsidP="00AF6F59">
      <w:pPr>
        <w:pStyle w:val="EndNoteBibliography"/>
        <w:spacing w:after="0"/>
        <w:ind w:left="720" w:hanging="720"/>
      </w:pPr>
      <w:r w:rsidRPr="00AF6F59">
        <w:t>37.</w:t>
      </w:r>
      <w:r w:rsidRPr="00AF6F59">
        <w:tab/>
        <w:t xml:space="preserve">Treleaven J, Takasaki H: </w:t>
      </w:r>
      <w:r w:rsidRPr="00AF6F59">
        <w:rPr>
          <w:b/>
        </w:rPr>
        <w:t>High variability of the subjective visual vertical test of vertical perception, in some people with neck pain - Should this be a standard measure of cervical proprioception?</w:t>
      </w:r>
      <w:r w:rsidRPr="00AF6F59">
        <w:t xml:space="preserve"> </w:t>
      </w:r>
      <w:r w:rsidRPr="00AF6F59">
        <w:rPr>
          <w:i/>
        </w:rPr>
        <w:t xml:space="preserve">Manual Therapy </w:t>
      </w:r>
      <w:r w:rsidRPr="00AF6F59">
        <w:t xml:space="preserve">2015, </w:t>
      </w:r>
      <w:r w:rsidRPr="00AF6F59">
        <w:rPr>
          <w:b/>
        </w:rPr>
        <w:t>20</w:t>
      </w:r>
      <w:r w:rsidRPr="00AF6F59">
        <w:t>(1):183-188.</w:t>
      </w:r>
    </w:p>
    <w:p w14:paraId="2F9B0209" w14:textId="77777777" w:rsidR="00AF6F59" w:rsidRPr="00AF6F59" w:rsidRDefault="00AF6F59" w:rsidP="00AF6F59">
      <w:pPr>
        <w:pStyle w:val="EndNoteBibliography"/>
        <w:spacing w:after="0"/>
        <w:ind w:left="720" w:hanging="720"/>
      </w:pPr>
      <w:r w:rsidRPr="00AF6F59">
        <w:t>38.</w:t>
      </w:r>
      <w:r w:rsidRPr="00AF6F59">
        <w:tab/>
        <w:t xml:space="preserve">Tsang SM, Szeto GP, Lee RY: </w:t>
      </w:r>
      <w:r w:rsidRPr="00AF6F59">
        <w:rPr>
          <w:b/>
        </w:rPr>
        <w:t>Altered spinal kinematics and muscle recruitment pattern of the cervical and thoracic spine in people with chronic neck pain during functional task</w:t>
      </w:r>
      <w:r w:rsidRPr="00AF6F59">
        <w:t xml:space="preserve">. </w:t>
      </w:r>
      <w:r w:rsidRPr="00AF6F59">
        <w:rPr>
          <w:i/>
        </w:rPr>
        <w:t xml:space="preserve">Journal of electromyography and kinesiology : official journal of the International Society of Electrophysiological Kinesiology </w:t>
      </w:r>
      <w:r w:rsidRPr="00AF6F59">
        <w:t xml:space="preserve">2014, </w:t>
      </w:r>
      <w:r w:rsidRPr="00AF6F59">
        <w:rPr>
          <w:b/>
        </w:rPr>
        <w:t>24</w:t>
      </w:r>
      <w:r w:rsidRPr="00AF6F59">
        <w:t>(1):104-113.</w:t>
      </w:r>
    </w:p>
    <w:p w14:paraId="3E79FD89" w14:textId="77777777" w:rsidR="00AF6F59" w:rsidRPr="00AF6F59" w:rsidRDefault="00AF6F59" w:rsidP="00AF6F59">
      <w:pPr>
        <w:pStyle w:val="EndNoteBibliography"/>
        <w:spacing w:after="0"/>
        <w:ind w:left="720" w:hanging="720"/>
      </w:pPr>
      <w:r w:rsidRPr="00AF6F59">
        <w:t>39.</w:t>
      </w:r>
      <w:r w:rsidRPr="00AF6F59">
        <w:tab/>
        <w:t xml:space="preserve">Oddsdottir GL, Kristjansson E, Gislason MK: </w:t>
      </w:r>
      <w:r w:rsidRPr="00AF6F59">
        <w:rPr>
          <w:b/>
        </w:rPr>
        <w:t>Sincerity of effort versus feigned movement control of the cervical spine in patients with whiplash-associated disorders and asymptomatic persons: a case-control study</w:t>
      </w:r>
      <w:r w:rsidRPr="00AF6F59">
        <w:t xml:space="preserve">. </w:t>
      </w:r>
      <w:r w:rsidRPr="00AF6F59">
        <w:rPr>
          <w:i/>
        </w:rPr>
        <w:t xml:space="preserve">Physiother Theory Pract </w:t>
      </w:r>
      <w:r w:rsidRPr="00AF6F59">
        <w:t xml:space="preserve">2015, </w:t>
      </w:r>
      <w:r w:rsidRPr="00AF6F59">
        <w:rPr>
          <w:b/>
        </w:rPr>
        <w:t>31</w:t>
      </w:r>
      <w:r w:rsidRPr="00AF6F59">
        <w:t>(6):403-409.</w:t>
      </w:r>
    </w:p>
    <w:p w14:paraId="36CC88BE" w14:textId="77777777" w:rsidR="00AF6F59" w:rsidRPr="00AF6F59" w:rsidRDefault="00AF6F59" w:rsidP="00AF6F59">
      <w:pPr>
        <w:pStyle w:val="EndNoteBibliography"/>
        <w:spacing w:after="0"/>
        <w:ind w:left="720" w:hanging="720"/>
      </w:pPr>
      <w:r w:rsidRPr="00AF6F59">
        <w:lastRenderedPageBreak/>
        <w:t>40.</w:t>
      </w:r>
      <w:r w:rsidRPr="00AF6F59">
        <w:tab/>
        <w:t xml:space="preserve">Tsang SMH, Szeto GPY, Lee RYW: </w:t>
      </w:r>
      <w:r w:rsidRPr="00AF6F59">
        <w:rPr>
          <w:b/>
        </w:rPr>
        <w:t>Relationship between neck acceleration and muscle activation in people with chronic neck pain: Implications for functional disability</w:t>
      </w:r>
      <w:r w:rsidRPr="00AF6F59">
        <w:t xml:space="preserve">. </w:t>
      </w:r>
      <w:r w:rsidRPr="00AF6F59">
        <w:rPr>
          <w:i/>
        </w:rPr>
        <w:t xml:space="preserve">Clinical Biomechanics </w:t>
      </w:r>
      <w:r w:rsidRPr="00AF6F59">
        <w:t xml:space="preserve">2016, </w:t>
      </w:r>
      <w:r w:rsidRPr="00AF6F59">
        <w:rPr>
          <w:b/>
        </w:rPr>
        <w:t>35</w:t>
      </w:r>
      <w:r w:rsidRPr="00AF6F59">
        <w:t>:27-36.</w:t>
      </w:r>
    </w:p>
    <w:p w14:paraId="23F0094E" w14:textId="77777777" w:rsidR="00AF6F59" w:rsidRPr="00AF6F59" w:rsidRDefault="00AF6F59" w:rsidP="00AF6F59">
      <w:pPr>
        <w:pStyle w:val="EndNoteBibliography"/>
        <w:spacing w:after="0"/>
        <w:ind w:left="720" w:hanging="720"/>
      </w:pPr>
      <w:r w:rsidRPr="00AF6F59">
        <w:t>41.</w:t>
      </w:r>
      <w:r w:rsidRPr="00AF6F59">
        <w:tab/>
        <w:t xml:space="preserve">Lascurain-Aguirrebena I, Newham DJ, Galarraga-Gallastegui B, Critchley DJ: </w:t>
      </w:r>
      <w:r w:rsidRPr="00AF6F59">
        <w:rPr>
          <w:b/>
        </w:rPr>
        <w:t>Differences in neck surface electromyography, kinematics and pain occurrence during physiological neck movements between neck pain and asymptomatic participants. A cross-sectional study</w:t>
      </w:r>
      <w:r w:rsidRPr="00AF6F59">
        <w:t xml:space="preserve">. </w:t>
      </w:r>
      <w:r w:rsidRPr="00AF6F59">
        <w:rPr>
          <w:i/>
        </w:rPr>
        <w:t xml:space="preserve">Clinical Biomechanics </w:t>
      </w:r>
      <w:r w:rsidRPr="00AF6F59">
        <w:t xml:space="preserve">2018, </w:t>
      </w:r>
      <w:r w:rsidRPr="00AF6F59">
        <w:rPr>
          <w:b/>
        </w:rPr>
        <w:t>57</w:t>
      </w:r>
      <w:r w:rsidRPr="00AF6F59">
        <w:t>:1-9.</w:t>
      </w:r>
    </w:p>
    <w:p w14:paraId="68B696AD" w14:textId="77777777" w:rsidR="00AF6F59" w:rsidRPr="00AF6F59" w:rsidRDefault="00AF6F59" w:rsidP="00AF6F59">
      <w:pPr>
        <w:pStyle w:val="EndNoteBibliography"/>
        <w:spacing w:after="0"/>
        <w:ind w:left="720" w:hanging="720"/>
      </w:pPr>
      <w:r w:rsidRPr="00AF6F59">
        <w:t>42.</w:t>
      </w:r>
      <w:r w:rsidRPr="00AF6F59">
        <w:tab/>
        <w:t xml:space="preserve">Niederer D, Vogt L, Wilke J, Rickert M, Banzer W: </w:t>
      </w:r>
      <w:r w:rsidRPr="00AF6F59">
        <w:rPr>
          <w:b/>
        </w:rPr>
        <w:t>Age-related cutoffs for cervical movement behaviour to distinguish chronic idiopathic neck pain patients from unimpaired subjects</w:t>
      </w:r>
      <w:r w:rsidRPr="00AF6F59">
        <w:t xml:space="preserve">. </w:t>
      </w:r>
      <w:r w:rsidRPr="00AF6F59">
        <w:rPr>
          <w:i/>
        </w:rPr>
        <w:t xml:space="preserve">European Spine Journal </w:t>
      </w:r>
      <w:r w:rsidRPr="00AF6F59">
        <w:t xml:space="preserve">2015, </w:t>
      </w:r>
      <w:r w:rsidRPr="00AF6F59">
        <w:rPr>
          <w:b/>
        </w:rPr>
        <w:t>24</w:t>
      </w:r>
      <w:r w:rsidRPr="00AF6F59">
        <w:t>(3):493-502.</w:t>
      </w:r>
    </w:p>
    <w:p w14:paraId="08402E75" w14:textId="77777777" w:rsidR="00AF6F59" w:rsidRPr="00AF6F59" w:rsidRDefault="00AF6F59" w:rsidP="00AF6F59">
      <w:pPr>
        <w:pStyle w:val="EndNoteBibliography"/>
        <w:spacing w:after="0"/>
        <w:ind w:left="720" w:hanging="720"/>
      </w:pPr>
      <w:r w:rsidRPr="00AF6F59">
        <w:t>43.</w:t>
      </w:r>
      <w:r w:rsidRPr="00AF6F59">
        <w:tab/>
        <w:t xml:space="preserve">Treleaven J, Jull G, LowChoy N: </w:t>
      </w:r>
      <w:r w:rsidRPr="00AF6F59">
        <w:rPr>
          <w:b/>
        </w:rPr>
        <w:t>The relationship of cervical joint position error to balance and eye movement disturbances in persistent whiplash</w:t>
      </w:r>
      <w:r w:rsidRPr="00AF6F59">
        <w:t xml:space="preserve">. </w:t>
      </w:r>
      <w:r w:rsidRPr="00AF6F59">
        <w:rPr>
          <w:i/>
        </w:rPr>
        <w:t xml:space="preserve">Manual therapy </w:t>
      </w:r>
      <w:r w:rsidRPr="00AF6F59">
        <w:t xml:space="preserve">2006, </w:t>
      </w:r>
      <w:r w:rsidRPr="00AF6F59">
        <w:rPr>
          <w:b/>
        </w:rPr>
        <w:t>11</w:t>
      </w:r>
      <w:r w:rsidRPr="00AF6F59">
        <w:t>(2):99-106.</w:t>
      </w:r>
    </w:p>
    <w:p w14:paraId="1E7570F0" w14:textId="77777777" w:rsidR="00AF6F59" w:rsidRPr="00AF6F59" w:rsidRDefault="00AF6F59" w:rsidP="00AF6F59">
      <w:pPr>
        <w:pStyle w:val="EndNoteBibliography"/>
        <w:spacing w:after="0"/>
        <w:ind w:left="720" w:hanging="720"/>
      </w:pPr>
      <w:r w:rsidRPr="00AF6F59">
        <w:t>44.</w:t>
      </w:r>
      <w:r w:rsidRPr="00AF6F59">
        <w:tab/>
        <w:t xml:space="preserve">Woodhouse A, Stavdahl O, Vasseljen O: </w:t>
      </w:r>
      <w:r w:rsidRPr="00AF6F59">
        <w:rPr>
          <w:b/>
        </w:rPr>
        <w:t>Irregular head movement patterns in whiplash patients during a trajectory task</w:t>
      </w:r>
      <w:r w:rsidRPr="00AF6F59">
        <w:t xml:space="preserve">. </w:t>
      </w:r>
      <w:r w:rsidRPr="00AF6F59">
        <w:rPr>
          <w:i/>
        </w:rPr>
        <w:t xml:space="preserve">Experimental brain research </w:t>
      </w:r>
      <w:r w:rsidRPr="00AF6F59">
        <w:t xml:space="preserve">2010, </w:t>
      </w:r>
      <w:r w:rsidRPr="00AF6F59">
        <w:rPr>
          <w:b/>
        </w:rPr>
        <w:t>201</w:t>
      </w:r>
      <w:r w:rsidRPr="00AF6F59">
        <w:t>(2):261-270.</w:t>
      </w:r>
    </w:p>
    <w:p w14:paraId="43CEB878" w14:textId="77777777" w:rsidR="00AF6F59" w:rsidRPr="00AF6F59" w:rsidRDefault="00AF6F59" w:rsidP="00AF6F59">
      <w:pPr>
        <w:pStyle w:val="EndNoteBibliography"/>
        <w:spacing w:after="0"/>
        <w:ind w:left="720" w:hanging="720"/>
      </w:pPr>
      <w:r w:rsidRPr="00AF6F59">
        <w:t>45.</w:t>
      </w:r>
      <w:r w:rsidRPr="00AF6F59">
        <w:tab/>
        <w:t xml:space="preserve">Dunleavy K, Neil J, Tallon A, Adamo DE: </w:t>
      </w:r>
      <w:r w:rsidRPr="00AF6F59">
        <w:rPr>
          <w:b/>
        </w:rPr>
        <w:t>Reliability and validity of cervical position measurements in individuals with and without chronic neck pain</w:t>
      </w:r>
      <w:r w:rsidRPr="00AF6F59">
        <w:t xml:space="preserve">. </w:t>
      </w:r>
      <w:r w:rsidRPr="00AF6F59">
        <w:rPr>
          <w:i/>
        </w:rPr>
        <w:t xml:space="preserve">Journal of Manual and Manipulative Therapy </w:t>
      </w:r>
      <w:r w:rsidRPr="00AF6F59">
        <w:t xml:space="preserve">2015, </w:t>
      </w:r>
      <w:r w:rsidRPr="00AF6F59">
        <w:rPr>
          <w:b/>
        </w:rPr>
        <w:t>23</w:t>
      </w:r>
      <w:r w:rsidRPr="00AF6F59">
        <w:t>(4):188-196.</w:t>
      </w:r>
    </w:p>
    <w:p w14:paraId="229F61AF" w14:textId="77777777" w:rsidR="00AF6F59" w:rsidRPr="00AF6F59" w:rsidRDefault="00AF6F59" w:rsidP="00AF6F59">
      <w:pPr>
        <w:pStyle w:val="EndNoteBibliography"/>
        <w:spacing w:after="0"/>
        <w:ind w:left="720" w:hanging="720"/>
      </w:pPr>
      <w:r w:rsidRPr="00AF6F59">
        <w:t>46.</w:t>
      </w:r>
      <w:r w:rsidRPr="00AF6F59">
        <w:tab/>
        <w:t xml:space="preserve">Park KN, Kwon OY, Ha SM, Kim SJ, Choi HJ, Weon JH: </w:t>
      </w:r>
      <w:r w:rsidRPr="00AF6F59">
        <w:rPr>
          <w:b/>
        </w:rPr>
        <w:t>Comparison of electromyographic activity and range of neck motion in violin students with and without neck pain during playing</w:t>
      </w:r>
      <w:r w:rsidRPr="00AF6F59">
        <w:t xml:space="preserve">. </w:t>
      </w:r>
      <w:r w:rsidRPr="00AF6F59">
        <w:rPr>
          <w:i/>
        </w:rPr>
        <w:t xml:space="preserve">Medical problems of performing artists </w:t>
      </w:r>
      <w:r w:rsidRPr="00AF6F59">
        <w:t xml:space="preserve">2012, </w:t>
      </w:r>
      <w:r w:rsidRPr="00AF6F59">
        <w:rPr>
          <w:b/>
        </w:rPr>
        <w:t>27</w:t>
      </w:r>
      <w:r w:rsidRPr="00AF6F59">
        <w:t>(4):188-192.</w:t>
      </w:r>
    </w:p>
    <w:p w14:paraId="37B8C031" w14:textId="77777777" w:rsidR="00AF6F59" w:rsidRPr="00AF6F59" w:rsidRDefault="00AF6F59" w:rsidP="00AF6F59">
      <w:pPr>
        <w:pStyle w:val="EndNoteBibliography"/>
        <w:spacing w:after="0"/>
        <w:ind w:left="720" w:hanging="720"/>
      </w:pPr>
      <w:r w:rsidRPr="00AF6F59">
        <w:t>47.</w:t>
      </w:r>
      <w:r w:rsidRPr="00AF6F59">
        <w:tab/>
        <w:t xml:space="preserve">Straker LM, O'Sullivan PB, Smith AJ, Perry MC: </w:t>
      </w:r>
      <w:r w:rsidRPr="00AF6F59">
        <w:rPr>
          <w:b/>
        </w:rPr>
        <w:t>Relationships between prolonged neck/shoulder pain and sitting spinal posture in male and female adolescents</w:t>
      </w:r>
      <w:r w:rsidRPr="00AF6F59">
        <w:t xml:space="preserve">. </w:t>
      </w:r>
      <w:r w:rsidRPr="00AF6F59">
        <w:rPr>
          <w:i/>
        </w:rPr>
        <w:t xml:space="preserve">Manual therapy </w:t>
      </w:r>
      <w:r w:rsidRPr="00AF6F59">
        <w:t xml:space="preserve">2009, </w:t>
      </w:r>
      <w:r w:rsidRPr="00AF6F59">
        <w:rPr>
          <w:b/>
        </w:rPr>
        <w:t>14</w:t>
      </w:r>
      <w:r w:rsidRPr="00AF6F59">
        <w:t>(3):321-329.</w:t>
      </w:r>
    </w:p>
    <w:p w14:paraId="7F4B2C21" w14:textId="77777777" w:rsidR="00AF6F59" w:rsidRPr="00AF6F59" w:rsidRDefault="00AF6F59" w:rsidP="00AF6F59">
      <w:pPr>
        <w:pStyle w:val="EndNoteBibliography"/>
        <w:spacing w:after="0"/>
        <w:ind w:left="720" w:hanging="720"/>
      </w:pPr>
      <w:r w:rsidRPr="00AF6F59">
        <w:t>48.</w:t>
      </w:r>
      <w:r w:rsidRPr="00AF6F59">
        <w:tab/>
        <w:t xml:space="preserve">Rutledge B, Bush TR, Vorro J, Li M, DeStefano L, Gorbis S, Francisco T, Seffinger M: </w:t>
      </w:r>
      <w:r w:rsidRPr="00AF6F59">
        <w:rPr>
          <w:b/>
        </w:rPr>
        <w:t>Differences in human cervical spine kinematics for active and passive motions of symptomatic and asymptomatic subject groups</w:t>
      </w:r>
      <w:r w:rsidRPr="00AF6F59">
        <w:t xml:space="preserve">. </w:t>
      </w:r>
      <w:r w:rsidRPr="00AF6F59">
        <w:rPr>
          <w:i/>
        </w:rPr>
        <w:t xml:space="preserve">Journal of applied biomechanics </w:t>
      </w:r>
      <w:r w:rsidRPr="00AF6F59">
        <w:t xml:space="preserve">2013, </w:t>
      </w:r>
      <w:r w:rsidRPr="00AF6F59">
        <w:rPr>
          <w:b/>
        </w:rPr>
        <w:t>29</w:t>
      </w:r>
      <w:r w:rsidRPr="00AF6F59">
        <w:t>(5):543-553.</w:t>
      </w:r>
    </w:p>
    <w:p w14:paraId="321B48CE" w14:textId="77777777" w:rsidR="00AF6F59" w:rsidRPr="00AF6F59" w:rsidRDefault="00AF6F59" w:rsidP="00AF6F59">
      <w:pPr>
        <w:pStyle w:val="EndNoteBibliography"/>
        <w:spacing w:after="0"/>
        <w:ind w:left="720" w:hanging="720"/>
      </w:pPr>
      <w:r w:rsidRPr="00AF6F59">
        <w:t>49.</w:t>
      </w:r>
      <w:r w:rsidRPr="00AF6F59">
        <w:tab/>
        <w:t xml:space="preserve">De Pauw R, Coppieters I, Danneels L, Cagnie B: </w:t>
      </w:r>
      <w:r w:rsidRPr="00AF6F59">
        <w:rPr>
          <w:b/>
        </w:rPr>
        <w:t>Influence of kinesiophobia and symptoms of central sensitization on motor behaviour in patients with chronic neck pain</w:t>
      </w:r>
      <w:r w:rsidRPr="00AF6F59">
        <w:t xml:space="preserve">. </w:t>
      </w:r>
      <w:r w:rsidRPr="00AF6F59">
        <w:rPr>
          <w:i/>
        </w:rPr>
        <w:t xml:space="preserve">Manual Therapy </w:t>
      </w:r>
      <w:r w:rsidRPr="00AF6F59">
        <w:t xml:space="preserve">2016, </w:t>
      </w:r>
      <w:r w:rsidRPr="00AF6F59">
        <w:rPr>
          <w:b/>
        </w:rPr>
        <w:t>25</w:t>
      </w:r>
      <w:r w:rsidRPr="00AF6F59">
        <w:t>:e89.</w:t>
      </w:r>
    </w:p>
    <w:p w14:paraId="2AC10076" w14:textId="77777777" w:rsidR="00AF6F59" w:rsidRPr="00AF6F59" w:rsidRDefault="00AF6F59" w:rsidP="00AF6F59">
      <w:pPr>
        <w:pStyle w:val="EndNoteBibliography"/>
        <w:spacing w:after="0"/>
        <w:ind w:left="720" w:hanging="720"/>
      </w:pPr>
      <w:r w:rsidRPr="00AF6F59">
        <w:t>50.</w:t>
      </w:r>
      <w:r w:rsidRPr="00AF6F59">
        <w:tab/>
        <w:t xml:space="preserve">Lin CL, Lin CF: </w:t>
      </w:r>
      <w:r w:rsidRPr="00AF6F59">
        <w:rPr>
          <w:b/>
        </w:rPr>
        <w:t>Comparison of neck position sense and balance control between neck pain patients and pain-free controls</w:t>
      </w:r>
      <w:r w:rsidRPr="00AF6F59">
        <w:t xml:space="preserve">. </w:t>
      </w:r>
      <w:r w:rsidRPr="00AF6F59">
        <w:rPr>
          <w:i/>
        </w:rPr>
        <w:t xml:space="preserve">Spine Journal </w:t>
      </w:r>
      <w:r w:rsidRPr="00AF6F59">
        <w:t xml:space="preserve">2016, </w:t>
      </w:r>
      <w:r w:rsidRPr="00AF6F59">
        <w:rPr>
          <w:b/>
        </w:rPr>
        <w:t>16 (10 Supplement 1)</w:t>
      </w:r>
      <w:r w:rsidRPr="00AF6F59">
        <w:t>:S384.</w:t>
      </w:r>
    </w:p>
    <w:p w14:paraId="0328B868" w14:textId="77777777" w:rsidR="00AF6F59" w:rsidRPr="00AF6F59" w:rsidRDefault="00AF6F59" w:rsidP="00AF6F59">
      <w:pPr>
        <w:pStyle w:val="EndNoteBibliography"/>
        <w:spacing w:after="0"/>
        <w:ind w:left="720" w:hanging="720"/>
      </w:pPr>
      <w:r w:rsidRPr="00AF6F59">
        <w:t>51.</w:t>
      </w:r>
      <w:r w:rsidRPr="00AF6F59">
        <w:tab/>
        <w:t xml:space="preserve">Reid S, Portelli A: </w:t>
      </w:r>
      <w:r w:rsidRPr="00AF6F59">
        <w:rPr>
          <w:b/>
        </w:rPr>
        <w:t>Cervical proprioception in young adults with and without neck pain, who spend prolonged time on mobile devices: An observational study</w:t>
      </w:r>
      <w:r w:rsidRPr="00AF6F59">
        <w:t xml:space="preserve">. </w:t>
      </w:r>
      <w:r w:rsidRPr="00AF6F59">
        <w:rPr>
          <w:i/>
        </w:rPr>
        <w:t xml:space="preserve">Manual Therapy </w:t>
      </w:r>
      <w:r w:rsidRPr="00AF6F59">
        <w:t xml:space="preserve">2016, </w:t>
      </w:r>
      <w:r w:rsidRPr="00AF6F59">
        <w:rPr>
          <w:b/>
        </w:rPr>
        <w:t>25</w:t>
      </w:r>
      <w:r w:rsidRPr="00AF6F59">
        <w:t>:e86-e87.</w:t>
      </w:r>
    </w:p>
    <w:p w14:paraId="4800F3C1" w14:textId="77777777" w:rsidR="00AF6F59" w:rsidRPr="00AF6F59" w:rsidRDefault="00AF6F59" w:rsidP="00AF6F59">
      <w:pPr>
        <w:pStyle w:val="EndNoteBibliography"/>
        <w:spacing w:after="0"/>
        <w:ind w:left="720" w:hanging="720"/>
      </w:pPr>
      <w:r w:rsidRPr="00AF6F59">
        <w:t>52.</w:t>
      </w:r>
      <w:r w:rsidRPr="00AF6F59">
        <w:tab/>
        <w:t xml:space="preserve">Snodgrass S, Cooper R, Edwards S, Moghaddas D, Blyton S, De Zoete R, Rivett D: </w:t>
      </w:r>
      <w:r w:rsidRPr="00AF6F59">
        <w:rPr>
          <w:b/>
        </w:rPr>
        <w:t>Altered movement strategies during functional tasks in individuals with chronic idiopathic neck pain</w:t>
      </w:r>
      <w:r w:rsidRPr="00AF6F59">
        <w:t xml:space="preserve">. </w:t>
      </w:r>
      <w:r w:rsidRPr="00AF6F59">
        <w:rPr>
          <w:i/>
        </w:rPr>
        <w:t xml:space="preserve">Manual therapy </w:t>
      </w:r>
      <w:r w:rsidRPr="00AF6F59">
        <w:t xml:space="preserve">2016, </w:t>
      </w:r>
      <w:r w:rsidRPr="00AF6F59">
        <w:rPr>
          <w:b/>
        </w:rPr>
        <w:t>25</w:t>
      </w:r>
      <w:r w:rsidRPr="00AF6F59">
        <w:t>:e68-e69.</w:t>
      </w:r>
    </w:p>
    <w:p w14:paraId="1BE19FF4" w14:textId="77777777" w:rsidR="00AF6F59" w:rsidRPr="00AF6F59" w:rsidRDefault="00AF6F59" w:rsidP="00AF6F59">
      <w:pPr>
        <w:pStyle w:val="EndNoteBibliography"/>
        <w:ind w:left="720" w:hanging="720"/>
      </w:pPr>
      <w:r w:rsidRPr="00AF6F59">
        <w:t>53.</w:t>
      </w:r>
      <w:r w:rsidRPr="00AF6F59">
        <w:tab/>
        <w:t xml:space="preserve">Tsang SMH, Szeto GPY, Lee RYW: </w:t>
      </w:r>
      <w:r w:rsidRPr="00AF6F59">
        <w:rPr>
          <w:b/>
        </w:rPr>
        <w:t>Spinal movement coordination and muscular activity in adults with chronic mechanical neck pain</w:t>
      </w:r>
      <w:r w:rsidRPr="00AF6F59">
        <w:t xml:space="preserve">. </w:t>
      </w:r>
      <w:r w:rsidRPr="00AF6F59">
        <w:rPr>
          <w:i/>
        </w:rPr>
        <w:t xml:space="preserve">Hong Kong Physiotherapy Journal </w:t>
      </w:r>
      <w:r w:rsidRPr="00AF6F59">
        <w:t xml:space="preserve">2011, </w:t>
      </w:r>
      <w:r w:rsidRPr="00AF6F59">
        <w:rPr>
          <w:b/>
        </w:rPr>
        <w:t>29 (2)</w:t>
      </w:r>
      <w:r w:rsidRPr="00AF6F59">
        <w:t>:99.</w:t>
      </w:r>
    </w:p>
    <w:p w14:paraId="3CFDB983" w14:textId="552C049B" w:rsidR="001D2C6F" w:rsidRDefault="001D2C6F" w:rsidP="0003363E">
      <w:pPr>
        <w:spacing w:line="480" w:lineRule="auto"/>
      </w:pPr>
      <w:r>
        <w:fldChar w:fldCharType="end"/>
      </w:r>
    </w:p>
    <w:sectPr w:rsidR="001D2C6F">
      <w:footerReference w:type="even" r:id="rId8"/>
      <w:footerReference w:type="default" r:id="rId9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418A47" w14:textId="77777777" w:rsidR="00B032FA" w:rsidRDefault="00B032FA" w:rsidP="0003184D">
      <w:pPr>
        <w:spacing w:after="0" w:line="240" w:lineRule="auto"/>
      </w:pPr>
      <w:r>
        <w:separator/>
      </w:r>
    </w:p>
  </w:endnote>
  <w:endnote w:type="continuationSeparator" w:id="0">
    <w:p w14:paraId="6559E0A3" w14:textId="77777777" w:rsidR="00B032FA" w:rsidRDefault="00B032FA" w:rsidP="000318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065D70" w14:textId="77777777" w:rsidR="0003184D" w:rsidRDefault="0003184D" w:rsidP="00653FB0">
    <w:pPr>
      <w:pStyle w:val="Sidefod"/>
      <w:framePr w:wrap="none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14:paraId="00AA0820" w14:textId="77777777" w:rsidR="0003184D" w:rsidRDefault="0003184D" w:rsidP="0003184D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8C6119" w14:textId="77777777" w:rsidR="0003184D" w:rsidRDefault="0003184D" w:rsidP="00653FB0">
    <w:pPr>
      <w:pStyle w:val="Sidefod"/>
      <w:framePr w:wrap="none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separate"/>
    </w:r>
    <w:r w:rsidR="0003363E">
      <w:rPr>
        <w:rStyle w:val="Sidetal"/>
        <w:noProof/>
      </w:rPr>
      <w:t>7</w:t>
    </w:r>
    <w:r>
      <w:rPr>
        <w:rStyle w:val="Sidetal"/>
      </w:rPr>
      <w:fldChar w:fldCharType="end"/>
    </w:r>
  </w:p>
  <w:p w14:paraId="37E461E5" w14:textId="77777777" w:rsidR="0003184D" w:rsidRDefault="0003184D" w:rsidP="0003184D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CA9226" w14:textId="77777777" w:rsidR="00B032FA" w:rsidRDefault="00B032FA" w:rsidP="0003184D">
      <w:pPr>
        <w:spacing w:after="0" w:line="240" w:lineRule="auto"/>
      </w:pPr>
      <w:r>
        <w:separator/>
      </w:r>
    </w:p>
  </w:footnote>
  <w:footnote w:type="continuationSeparator" w:id="0">
    <w:p w14:paraId="1E3FC8B8" w14:textId="77777777" w:rsidR="00B032FA" w:rsidRDefault="00B032FA" w:rsidP="000318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D24DF0"/>
    <w:multiLevelType w:val="hybridMultilevel"/>
    <w:tmpl w:val="6B8078CC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0D44CF"/>
    <w:multiLevelType w:val="hybridMultilevel"/>
    <w:tmpl w:val="2D207506"/>
    <w:lvl w:ilvl="0" w:tplc="74AED670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90BE96D8-2BA8-43E9-8B5F-E4298A0DDD4B}"/>
    <w:docVar w:name="dgnword-eventsink" w:val="173461952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fafs90pppxpiezx025svebaew9zwdx0svz&quot;&gt;lit search total 15.02.2019&lt;record-ids&gt;&lt;item&gt;239&lt;/item&gt;&lt;item&gt;318&lt;/item&gt;&lt;item&gt;544&lt;/item&gt;&lt;item&gt;602&lt;/item&gt;&lt;/record-ids&gt;&lt;/item&gt;&lt;item db-id=&quot;t9pawpr9e950v9evf9k5pxxt2fpfdztt0xdz&quot;&gt;epi&lt;record-ids&gt;&lt;item&gt;1547&lt;/item&gt;&lt;item&gt;7014&lt;/item&gt;&lt;item&gt;7150&lt;/item&gt;&lt;item&gt;7224&lt;/item&gt;&lt;item&gt;7233&lt;/item&gt;&lt;item&gt;7235&lt;/item&gt;&lt;item&gt;7238&lt;/item&gt;&lt;item&gt;7239&lt;/item&gt;&lt;item&gt;7240&lt;/item&gt;&lt;item&gt;7245&lt;/item&gt;&lt;item&gt;7248&lt;/item&gt;&lt;item&gt;7254&lt;/item&gt;&lt;item&gt;7256&lt;/item&gt;&lt;/record-ids&gt;&lt;/item&gt;&lt;/Libraries&gt;"/>
  </w:docVars>
  <w:rsids>
    <w:rsidRoot w:val="001D2C6F"/>
    <w:rsid w:val="0003184D"/>
    <w:rsid w:val="0003363E"/>
    <w:rsid w:val="000A2101"/>
    <w:rsid w:val="000A7649"/>
    <w:rsid w:val="000C09C5"/>
    <w:rsid w:val="0013482F"/>
    <w:rsid w:val="0013593C"/>
    <w:rsid w:val="00171257"/>
    <w:rsid w:val="001D2C6F"/>
    <w:rsid w:val="001E506E"/>
    <w:rsid w:val="00203105"/>
    <w:rsid w:val="00240A85"/>
    <w:rsid w:val="00276C0C"/>
    <w:rsid w:val="002A48FB"/>
    <w:rsid w:val="002A4904"/>
    <w:rsid w:val="002A7D38"/>
    <w:rsid w:val="002D4ADD"/>
    <w:rsid w:val="00340554"/>
    <w:rsid w:val="00372EA6"/>
    <w:rsid w:val="003C7315"/>
    <w:rsid w:val="00444DFD"/>
    <w:rsid w:val="0045030E"/>
    <w:rsid w:val="004804D2"/>
    <w:rsid w:val="00484F11"/>
    <w:rsid w:val="0049698D"/>
    <w:rsid w:val="004E10AB"/>
    <w:rsid w:val="00500341"/>
    <w:rsid w:val="00520F43"/>
    <w:rsid w:val="0054761E"/>
    <w:rsid w:val="005524FE"/>
    <w:rsid w:val="005863BC"/>
    <w:rsid w:val="005E1960"/>
    <w:rsid w:val="00611072"/>
    <w:rsid w:val="00620870"/>
    <w:rsid w:val="006234A9"/>
    <w:rsid w:val="00623F68"/>
    <w:rsid w:val="00641B29"/>
    <w:rsid w:val="00663B20"/>
    <w:rsid w:val="00683AC9"/>
    <w:rsid w:val="006A5EA5"/>
    <w:rsid w:val="006D2519"/>
    <w:rsid w:val="006E4D35"/>
    <w:rsid w:val="00716524"/>
    <w:rsid w:val="007A6BED"/>
    <w:rsid w:val="007E0776"/>
    <w:rsid w:val="007E1609"/>
    <w:rsid w:val="007E794C"/>
    <w:rsid w:val="0080633A"/>
    <w:rsid w:val="008261C5"/>
    <w:rsid w:val="00840A2C"/>
    <w:rsid w:val="00856690"/>
    <w:rsid w:val="00862EB7"/>
    <w:rsid w:val="008824E5"/>
    <w:rsid w:val="00920740"/>
    <w:rsid w:val="00920C79"/>
    <w:rsid w:val="00930FB3"/>
    <w:rsid w:val="009516D9"/>
    <w:rsid w:val="00981E95"/>
    <w:rsid w:val="0098203F"/>
    <w:rsid w:val="00994A90"/>
    <w:rsid w:val="009B1A0F"/>
    <w:rsid w:val="009F1819"/>
    <w:rsid w:val="00A0283D"/>
    <w:rsid w:val="00A06F8A"/>
    <w:rsid w:val="00A41488"/>
    <w:rsid w:val="00A46CC0"/>
    <w:rsid w:val="00A54AF3"/>
    <w:rsid w:val="00A62B2A"/>
    <w:rsid w:val="00A72679"/>
    <w:rsid w:val="00AB30A6"/>
    <w:rsid w:val="00AB5886"/>
    <w:rsid w:val="00AF6F59"/>
    <w:rsid w:val="00B032FA"/>
    <w:rsid w:val="00B21F9E"/>
    <w:rsid w:val="00B937BC"/>
    <w:rsid w:val="00BA2DE4"/>
    <w:rsid w:val="00BC4DA7"/>
    <w:rsid w:val="00BE75D2"/>
    <w:rsid w:val="00BF2B0B"/>
    <w:rsid w:val="00C3519F"/>
    <w:rsid w:val="00C4007C"/>
    <w:rsid w:val="00C74EA0"/>
    <w:rsid w:val="00C87129"/>
    <w:rsid w:val="00CE039C"/>
    <w:rsid w:val="00D23EAD"/>
    <w:rsid w:val="00D400CB"/>
    <w:rsid w:val="00D812E4"/>
    <w:rsid w:val="00E30E1C"/>
    <w:rsid w:val="00E72A81"/>
    <w:rsid w:val="00E7710C"/>
    <w:rsid w:val="00EB6FC1"/>
    <w:rsid w:val="00ED4A2C"/>
    <w:rsid w:val="00F46DA3"/>
    <w:rsid w:val="00FA39D8"/>
    <w:rsid w:val="00FD2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9D1F84"/>
  <w15:docId w15:val="{6AF716D5-C498-4ECE-A37C-6AF7C765D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76C0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76C0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Tegn"/>
    <w:rsid w:val="001D2C6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1D2C6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1D2C6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Tegn">
    <w:name w:val="EndNote Bibliography Tegn"/>
    <w:basedOn w:val="Standardskrifttypeiafsnit"/>
    <w:link w:val="EndNoteBibliography"/>
    <w:rsid w:val="001D2C6F"/>
    <w:rPr>
      <w:rFonts w:ascii="Calibri" w:hAnsi="Calibri" w:cs="Calibri"/>
      <w:noProof/>
      <w:lang w:val="en-US"/>
    </w:rPr>
  </w:style>
  <w:style w:type="paragraph" w:styleId="Listeafsnit">
    <w:name w:val="List Paragraph"/>
    <w:basedOn w:val="Normal"/>
    <w:uiPriority w:val="34"/>
    <w:qFormat/>
    <w:rsid w:val="00994A90"/>
    <w:pPr>
      <w:ind w:left="720"/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276C0C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276C0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paragraph" w:styleId="Sidefod">
    <w:name w:val="footer"/>
    <w:basedOn w:val="Normal"/>
    <w:link w:val="SidefodTegn"/>
    <w:uiPriority w:val="99"/>
    <w:unhideWhenUsed/>
    <w:rsid w:val="0003184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03184D"/>
    <w:rPr>
      <w:lang w:val="en-US"/>
    </w:rPr>
  </w:style>
  <w:style w:type="character" w:styleId="Sidetal">
    <w:name w:val="page number"/>
    <w:basedOn w:val="Standardskrifttypeiafsnit"/>
    <w:uiPriority w:val="99"/>
    <w:semiHidden/>
    <w:unhideWhenUsed/>
    <w:rsid w:val="0003184D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F181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F1819"/>
    <w:rPr>
      <w:rFonts w:ascii="Times New Roman" w:hAnsi="Times New Roman" w:cs="Times New Roman"/>
      <w:sz w:val="18"/>
      <w:szCs w:val="18"/>
      <w:lang w:val="en-US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0283D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0283D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0283D"/>
    <w:rPr>
      <w:sz w:val="20"/>
      <w:szCs w:val="20"/>
      <w:lang w:val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0283D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0283D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E16BDB-3E7A-47C6-BDE1-0457AABD65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984</Words>
  <Characters>11313</Characters>
  <Application>Microsoft Office Word</Application>
  <DocSecurity>0</DocSecurity>
  <Lines>94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13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e Bonderup Hesby</dc:creator>
  <cp:lastModifiedBy>Bue Bonderup Hesby</cp:lastModifiedBy>
  <cp:revision>2</cp:revision>
  <dcterms:created xsi:type="dcterms:W3CDTF">2019-03-07T12:38:00Z</dcterms:created>
  <dcterms:modified xsi:type="dcterms:W3CDTF">2019-03-07T12:38:00Z</dcterms:modified>
</cp:coreProperties>
</file>